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D54" w:rsidRPr="006B7595" w:rsidRDefault="00CA1D54" w:rsidP="00CA1D54">
      <w:pPr>
        <w:spacing w:after="0" w:line="276" w:lineRule="auto"/>
        <w:rPr>
          <w:rFonts w:ascii="Times New Roman" w:eastAsia="新細明體" w:hAnsi="Times New Roman" w:cs="Times New Roman"/>
          <w:sz w:val="28"/>
          <w:szCs w:val="24"/>
          <w:lang w:eastAsia="zh-TW"/>
        </w:rPr>
      </w:pPr>
      <w:bookmarkStart w:id="0" w:name="_GoBack"/>
      <w:bookmarkEnd w:id="0"/>
      <w:r w:rsidRPr="00CA1D54">
        <w:rPr>
          <w:rFonts w:ascii="Times New Roman" w:hAnsi="Times New Roman" w:cs="Times New Roman"/>
          <w:b/>
          <w:sz w:val="24"/>
          <w:szCs w:val="20"/>
        </w:rPr>
        <w:t>S1 Table</w:t>
      </w:r>
      <w:r w:rsidRPr="00CA1D54">
        <w:rPr>
          <w:rFonts w:ascii="Times New Roman" w:eastAsia="新細明體" w:hAnsi="Times New Roman" w:cs="Times New Roman" w:hint="eastAsia"/>
          <w:b/>
          <w:sz w:val="24"/>
          <w:szCs w:val="20"/>
          <w:lang w:eastAsia="zh-TW"/>
        </w:rPr>
        <w:t>.</w:t>
      </w:r>
      <w:r w:rsidRPr="00CA1D54">
        <w:rPr>
          <w:rFonts w:ascii="Times New Roman" w:hAnsi="Times New Roman" w:cs="Times New Roman"/>
          <w:b/>
          <w:sz w:val="24"/>
          <w:szCs w:val="20"/>
        </w:rPr>
        <w:t xml:space="preserve"> Collection information and GenBank accession numbers for the </w:t>
      </w:r>
      <w:r w:rsidRPr="00CA1D54">
        <w:rPr>
          <w:rFonts w:ascii="Times New Roman" w:hAnsi="Times New Roman" w:cs="Times New Roman"/>
          <w:b/>
          <w:i/>
          <w:sz w:val="24"/>
          <w:szCs w:val="20"/>
        </w:rPr>
        <w:t>rbc</w:t>
      </w:r>
      <w:r w:rsidRPr="00CA1D54">
        <w:rPr>
          <w:rFonts w:ascii="Times New Roman" w:hAnsi="Times New Roman" w:cs="Times New Roman"/>
          <w:b/>
          <w:sz w:val="24"/>
          <w:szCs w:val="20"/>
        </w:rPr>
        <w:t xml:space="preserve">L and </w:t>
      </w:r>
      <w:r w:rsidRPr="00CA1D54">
        <w:rPr>
          <w:rFonts w:ascii="Times New Roman" w:hAnsi="Times New Roman" w:cs="Times New Roman"/>
          <w:b/>
          <w:i/>
          <w:sz w:val="24"/>
          <w:szCs w:val="20"/>
        </w:rPr>
        <w:t>cox</w:t>
      </w:r>
      <w:r w:rsidRPr="00CA1D54">
        <w:rPr>
          <w:rFonts w:ascii="Times New Roman" w:hAnsi="Times New Roman" w:cs="Times New Roman"/>
          <w:b/>
          <w:sz w:val="24"/>
          <w:szCs w:val="20"/>
        </w:rPr>
        <w:t>1 gene sequence of the specimens examined in this study</w:t>
      </w:r>
      <w:r w:rsidRPr="00CA1D54">
        <w:rPr>
          <w:rFonts w:ascii="Times New Roman" w:eastAsia="新細明體" w:hAnsi="Times New Roman" w:cs="Times New Roman" w:hint="eastAsia"/>
          <w:b/>
          <w:sz w:val="24"/>
          <w:szCs w:val="20"/>
          <w:lang w:eastAsia="zh-TW"/>
        </w:rPr>
        <w:t>.</w:t>
      </w:r>
      <w:r w:rsidR="00DE573E">
        <w:rPr>
          <w:rFonts w:ascii="Times New Roman" w:eastAsia="新細明體" w:hAnsi="Times New Roman" w:cs="Times New Roman" w:hint="eastAsia"/>
          <w:b/>
          <w:sz w:val="24"/>
          <w:szCs w:val="20"/>
          <w:lang w:eastAsia="zh-TW"/>
        </w:rPr>
        <w:t xml:space="preserve"> </w:t>
      </w:r>
      <w:r w:rsidR="00DE573E" w:rsidRPr="00CA1053">
        <w:rPr>
          <w:rFonts w:ascii="Times New Roman" w:eastAsia="新細明體" w:hAnsi="Times New Roman" w:cs="Times New Roman"/>
          <w:sz w:val="24"/>
          <w:szCs w:val="20"/>
          <w:lang w:eastAsia="zh-TW"/>
        </w:rPr>
        <w:t>Voucher number in boldface indicates sample used for morphological analyses; asterisk after voucher number indicates sample collected from type locality.</w:t>
      </w:r>
    </w:p>
    <w:tbl>
      <w:tblPr>
        <w:tblStyle w:val="a3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720"/>
        <w:gridCol w:w="4230"/>
        <w:gridCol w:w="2160"/>
        <w:gridCol w:w="1260"/>
        <w:gridCol w:w="1530"/>
        <w:gridCol w:w="1530"/>
      </w:tblGrid>
      <w:tr w:rsidR="00CA1D54" w:rsidRPr="00CA1D54" w:rsidTr="00CA1D54">
        <w:tc>
          <w:tcPr>
            <w:tcW w:w="1530" w:type="dxa"/>
            <w:vMerge w:val="restart"/>
            <w:tcBorders>
              <w:top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Taxon</w:t>
            </w:r>
          </w:p>
        </w:tc>
        <w:tc>
          <w:tcPr>
            <w:tcW w:w="720" w:type="dxa"/>
            <w:vMerge w:val="restart"/>
            <w:tcBorders>
              <w:top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Isolate</w:t>
            </w:r>
          </w:p>
        </w:tc>
        <w:tc>
          <w:tcPr>
            <w:tcW w:w="4230" w:type="dxa"/>
            <w:vMerge w:val="restart"/>
            <w:tcBorders>
              <w:top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Locality</w:t>
            </w:r>
          </w:p>
        </w:tc>
        <w:tc>
          <w:tcPr>
            <w:tcW w:w="2160" w:type="dxa"/>
            <w:vMerge w:val="restart"/>
            <w:tcBorders>
              <w:top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Voucher number</w:t>
            </w:r>
          </w:p>
        </w:tc>
        <w:tc>
          <w:tcPr>
            <w:tcW w:w="1260" w:type="dxa"/>
            <w:vMerge w:val="restart"/>
            <w:tcBorders>
              <w:top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Collection date</w:t>
            </w:r>
          </w:p>
        </w:tc>
        <w:tc>
          <w:tcPr>
            <w:tcW w:w="3060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GenBank accession number; haplotype</w:t>
            </w:r>
          </w:p>
        </w:tc>
      </w:tr>
      <w:tr w:rsidR="00CA1D54" w:rsidRPr="00CA1D54" w:rsidTr="00CA1D54">
        <w:tc>
          <w:tcPr>
            <w:tcW w:w="1530" w:type="dxa"/>
            <w:vMerge/>
            <w:tcBorders>
              <w:bottom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  <w:vMerge/>
            <w:tcBorders>
              <w:bottom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230" w:type="dxa"/>
            <w:vMerge/>
            <w:tcBorders>
              <w:bottom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2160" w:type="dxa"/>
            <w:vMerge/>
            <w:tcBorders>
              <w:bottom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260" w:type="dxa"/>
            <w:vMerge/>
            <w:tcBorders>
              <w:bottom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i/>
                <w:sz w:val="18"/>
                <w:szCs w:val="16"/>
              </w:rPr>
              <w:t>rbc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L</w:t>
            </w:r>
          </w:p>
        </w:tc>
        <w:tc>
          <w:tcPr>
            <w:tcW w:w="1530" w:type="dxa"/>
            <w:tcBorders>
              <w:top w:val="single" w:sz="4" w:space="0" w:color="auto"/>
              <w:bottom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i/>
                <w:sz w:val="18"/>
                <w:szCs w:val="16"/>
              </w:rPr>
              <w:t>cox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1</w:t>
            </w:r>
          </w:p>
        </w:tc>
      </w:tr>
      <w:tr w:rsidR="00CA1D54" w:rsidRPr="00CA1D54" w:rsidTr="00CA1D54">
        <w:tc>
          <w:tcPr>
            <w:tcW w:w="1530" w:type="dxa"/>
            <w:vMerge w:val="restart"/>
            <w:tcBorders>
              <w:top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i/>
                <w:sz w:val="18"/>
                <w:szCs w:val="16"/>
              </w:rPr>
              <w:t>Gracilaria firma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 Chang et Xia</w:t>
            </w:r>
          </w:p>
        </w:tc>
        <w:tc>
          <w:tcPr>
            <w:tcW w:w="720" w:type="dxa"/>
            <w:tcBorders>
              <w:top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TW3</w:t>
            </w:r>
          </w:p>
        </w:tc>
        <w:tc>
          <w:tcPr>
            <w:tcW w:w="4230" w:type="dxa"/>
            <w:tcBorders>
              <w:top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Taiwan: Kouhu Township, Yunlin County</w:t>
            </w:r>
          </w:p>
        </w:tc>
        <w:tc>
          <w:tcPr>
            <w:tcW w:w="2160" w:type="dxa"/>
            <w:tcBorders>
              <w:top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NTOU-KH-20viii2015-3</w:t>
            </w:r>
          </w:p>
        </w:tc>
        <w:tc>
          <w:tcPr>
            <w:tcW w:w="1260" w:type="dxa"/>
            <w:tcBorders>
              <w:top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20 Aug 2015</w:t>
            </w:r>
          </w:p>
        </w:tc>
        <w:tc>
          <w:tcPr>
            <w:tcW w:w="1530" w:type="dxa"/>
            <w:tcBorders>
              <w:top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86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5</w:t>
            </w:r>
          </w:p>
        </w:tc>
        <w:tc>
          <w:tcPr>
            <w:tcW w:w="1530" w:type="dxa"/>
            <w:tcBorders>
              <w:top w:val="double" w:sz="4" w:space="0" w:color="auto"/>
            </w:tcBorders>
          </w:tcPr>
          <w:p w:rsidR="00CA1D54" w:rsidRPr="00E23E01" w:rsidRDefault="00CA1D54" w:rsidP="00E23E01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KY315246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7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TW7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Taiwan: Kouhu Township, Yunlin County</w:t>
            </w:r>
          </w:p>
        </w:tc>
        <w:tc>
          <w:tcPr>
            <w:tcW w:w="21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NTOU-KH-20viii2015-7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20 Aug 201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87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5</w:t>
            </w:r>
          </w:p>
        </w:tc>
        <w:tc>
          <w:tcPr>
            <w:tcW w:w="1530" w:type="dxa"/>
          </w:tcPr>
          <w:p w:rsidR="00CA1D54" w:rsidRPr="00E23E01" w:rsidRDefault="00CA1D54" w:rsidP="00E23E01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KY315247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7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TW14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Taiwan: Kouhu Township, Yunlin County</w:t>
            </w:r>
          </w:p>
        </w:tc>
        <w:tc>
          <w:tcPr>
            <w:tcW w:w="21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NTOU-KH-20viii2015-14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20 Aug 201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88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5</w:t>
            </w:r>
          </w:p>
        </w:tc>
        <w:tc>
          <w:tcPr>
            <w:tcW w:w="1530" w:type="dxa"/>
          </w:tcPr>
          <w:p w:rsidR="00CA1D54" w:rsidRPr="00E23E01" w:rsidRDefault="00CA1D54" w:rsidP="00E23E01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KY315248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7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TW18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Taiwan: Kouhu Township, Yunlin County</w:t>
            </w:r>
          </w:p>
        </w:tc>
        <w:tc>
          <w:tcPr>
            <w:tcW w:w="21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NTOU-KH-20viii2015-18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20 Aug 201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89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5</w:t>
            </w:r>
          </w:p>
        </w:tc>
        <w:tc>
          <w:tcPr>
            <w:tcW w:w="1530" w:type="dxa"/>
          </w:tcPr>
          <w:p w:rsidR="00CA1D54" w:rsidRPr="00E23E01" w:rsidRDefault="00CA1D54" w:rsidP="00E23E01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KY315249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7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TW20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Taiwan: Kouhu Township, Yunlin County</w:t>
            </w:r>
          </w:p>
        </w:tc>
        <w:tc>
          <w:tcPr>
            <w:tcW w:w="21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NTOU-KH-20viii2015-20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20 Aug 201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90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5</w:t>
            </w:r>
          </w:p>
        </w:tc>
        <w:tc>
          <w:tcPr>
            <w:tcW w:w="1530" w:type="dxa"/>
          </w:tcPr>
          <w:p w:rsidR="00CA1D54" w:rsidRPr="00E23E01" w:rsidRDefault="00CA1D54" w:rsidP="00E23E01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KY315250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7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TW23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Taiwan: Kouhu Township, Yunlin County</w:t>
            </w:r>
          </w:p>
        </w:tc>
        <w:tc>
          <w:tcPr>
            <w:tcW w:w="21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NTOU-KH-20viii2015-23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20 Aug 201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91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5</w:t>
            </w:r>
          </w:p>
        </w:tc>
        <w:tc>
          <w:tcPr>
            <w:tcW w:w="1530" w:type="dxa"/>
          </w:tcPr>
          <w:p w:rsidR="00CA1D54" w:rsidRPr="00E23E01" w:rsidRDefault="00CA1D54" w:rsidP="00E23E01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KY315251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7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TW35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Taiwan: Kouhu Township, Yunlin County</w:t>
            </w:r>
          </w:p>
        </w:tc>
        <w:tc>
          <w:tcPr>
            <w:tcW w:w="21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NTOU-KH-20viii2015-35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20 Aug 201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92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5</w:t>
            </w:r>
          </w:p>
        </w:tc>
        <w:tc>
          <w:tcPr>
            <w:tcW w:w="1530" w:type="dxa"/>
          </w:tcPr>
          <w:p w:rsidR="00CA1D54" w:rsidRPr="00E23E01" w:rsidRDefault="00CA1D54" w:rsidP="00E23E01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KY315252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7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16"/>
                <w:lang w:eastAsia="zh-TW"/>
              </w:rPr>
            </w:pP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-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16"/>
                <w:lang w:eastAsia="zh-TW"/>
              </w:rPr>
            </w:pP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Taiwan: Kouhu Township, Yunlin County</w:t>
            </w:r>
          </w:p>
        </w:tc>
        <w:tc>
          <w:tcPr>
            <w:tcW w:w="2160" w:type="dxa"/>
          </w:tcPr>
          <w:p w:rsidR="00CA1D54" w:rsidRPr="00CA1053" w:rsidRDefault="00CA1D54" w:rsidP="00CA1D54">
            <w:pPr>
              <w:spacing w:line="360" w:lineRule="auto"/>
              <w:rPr>
                <w:rFonts w:ascii="Times New Roman" w:eastAsia="新細明體" w:hAnsi="Times New Roman" w:cs="Times New Roman"/>
                <w:b/>
                <w:sz w:val="18"/>
                <w:szCs w:val="16"/>
                <w:lang w:eastAsia="zh-TW"/>
              </w:rPr>
            </w:pPr>
            <w:r w:rsidRPr="00CA1053">
              <w:rPr>
                <w:rFonts w:ascii="Times New Roman" w:eastAsia="新細明體" w:hAnsi="Times New Roman" w:cs="Times New Roman"/>
                <w:b/>
                <w:sz w:val="18"/>
                <w:szCs w:val="16"/>
                <w:lang w:eastAsia="zh-TW"/>
              </w:rPr>
              <w:t>NTOU-KH-</w:t>
            </w:r>
            <w:r w:rsidRPr="00CA1053">
              <w:rPr>
                <w:rFonts w:ascii="Times New Roman" w:hAnsi="Times New Roman" w:cs="Times New Roman"/>
                <w:b/>
                <w:sz w:val="18"/>
                <w:szCs w:val="16"/>
              </w:rPr>
              <w:t>5i2016-Gf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16"/>
                <w:lang w:eastAsia="zh-TW"/>
              </w:rPr>
            </w:pP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5 Jan 2016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16"/>
                <w:lang w:eastAsia="zh-TW"/>
              </w:rPr>
            </w:pP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-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16"/>
                <w:lang w:eastAsia="zh-TW"/>
              </w:rPr>
            </w:pP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-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Gsp1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Taiwan: Tungkang Fishery Institute, Pingtung County</w:t>
            </w:r>
          </w:p>
        </w:tc>
        <w:tc>
          <w:tcPr>
            <w:tcW w:w="21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NTOU-TK-7ix2005-1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7 Sept 200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2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6; R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Gsp2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Taiwan: Tungkang Fishery Institute, Pingtung County</w:t>
            </w:r>
          </w:p>
        </w:tc>
        <w:tc>
          <w:tcPr>
            <w:tcW w:w="21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NTOU-TK-7ix2005-2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7 Sept 200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27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Gsp3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Taiwan: Tungkang Fishery Institute, Pingtung County</w:t>
            </w:r>
          </w:p>
        </w:tc>
        <w:tc>
          <w:tcPr>
            <w:tcW w:w="21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NTOU-TK-7ix2005-3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7 Sept 200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28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Gsp4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Taiwan: Tungkang Fishery Institute, Pingtung County</w:t>
            </w:r>
          </w:p>
        </w:tc>
        <w:tc>
          <w:tcPr>
            <w:tcW w:w="21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NTOU-TK-7ix2005-4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7 Sept 200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29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V2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Vietnam: Thi Nai Lagoon, Qui Nhon, Qinh Dinh</w:t>
            </w:r>
          </w:p>
        </w:tc>
        <w:tc>
          <w:tcPr>
            <w:tcW w:w="21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1 Apr 200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93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3</w:t>
            </w:r>
          </w:p>
        </w:tc>
        <w:tc>
          <w:tcPr>
            <w:tcW w:w="1530" w:type="dxa"/>
          </w:tcPr>
          <w:p w:rsidR="00CA1D54" w:rsidRPr="00E23E01" w:rsidRDefault="00CA1D54" w:rsidP="00E23E01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KY315253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5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V3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Vietnam: Thi Nai Lagoon, Qui Nhon, Qinh Dinh</w:t>
            </w:r>
          </w:p>
        </w:tc>
        <w:tc>
          <w:tcPr>
            <w:tcW w:w="21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1 Apr 200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94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3</w:t>
            </w:r>
          </w:p>
        </w:tc>
        <w:tc>
          <w:tcPr>
            <w:tcW w:w="1530" w:type="dxa"/>
          </w:tcPr>
          <w:p w:rsidR="00CA1D54" w:rsidRPr="00E23E01" w:rsidRDefault="00CA1D54" w:rsidP="00E23E01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KY315254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5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V5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Vietnam: Cat Hai, Hai Phong</w:t>
            </w:r>
          </w:p>
        </w:tc>
        <w:tc>
          <w:tcPr>
            <w:tcW w:w="21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19 Apr 2003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95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3</w:t>
            </w:r>
          </w:p>
        </w:tc>
        <w:tc>
          <w:tcPr>
            <w:tcW w:w="1530" w:type="dxa"/>
          </w:tcPr>
          <w:p w:rsidR="00CA1D54" w:rsidRPr="00E23E01" w:rsidRDefault="00CA1D54" w:rsidP="00E23E01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KY315255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5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V10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Vietnam: Ham Ninh, Phu Quoc Island</w:t>
            </w:r>
          </w:p>
        </w:tc>
        <w:tc>
          <w:tcPr>
            <w:tcW w:w="21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20 Sept 2003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96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1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56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C1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A8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Philippines: Bulusan, Sorgoson</w:t>
            </w:r>
          </w:p>
        </w:tc>
        <w:tc>
          <w:tcPr>
            <w:tcW w:w="2160" w:type="dxa"/>
          </w:tcPr>
          <w:p w:rsidR="00CA1D54" w:rsidRPr="00CA1053" w:rsidRDefault="00CA1D54" w:rsidP="00CA1D5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CA1053">
              <w:rPr>
                <w:rFonts w:ascii="Times New Roman" w:hAnsi="Times New Roman" w:cs="Times New Roman"/>
                <w:b/>
                <w:sz w:val="18"/>
                <w:szCs w:val="16"/>
              </w:rPr>
              <w:t>#00008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4 Feb 201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97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4</w:t>
            </w:r>
          </w:p>
        </w:tc>
        <w:tc>
          <w:tcPr>
            <w:tcW w:w="1530" w:type="dxa"/>
          </w:tcPr>
          <w:p w:rsidR="00CA1D54" w:rsidRPr="00E23E01" w:rsidRDefault="00CA1D54" w:rsidP="00E23E01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57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6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A9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Philippines: Bulusan, Sorgoson</w:t>
            </w:r>
          </w:p>
        </w:tc>
        <w:tc>
          <w:tcPr>
            <w:tcW w:w="2160" w:type="dxa"/>
          </w:tcPr>
          <w:p w:rsidR="00CA1D54" w:rsidRPr="00CA1053" w:rsidRDefault="00CA1D54" w:rsidP="00CA1D5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CA1053">
              <w:rPr>
                <w:rFonts w:ascii="Times New Roman" w:hAnsi="Times New Roman" w:cs="Times New Roman"/>
                <w:b/>
                <w:sz w:val="18"/>
                <w:szCs w:val="16"/>
              </w:rPr>
              <w:t>#00009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4 Feb 201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98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4</w:t>
            </w:r>
          </w:p>
        </w:tc>
        <w:tc>
          <w:tcPr>
            <w:tcW w:w="1530" w:type="dxa"/>
          </w:tcPr>
          <w:p w:rsidR="00CA1D54" w:rsidRPr="00E23E01" w:rsidRDefault="00CA1D54" w:rsidP="00E23E01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58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6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A10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Philippines: Bulusan, Sorgoson</w:t>
            </w:r>
          </w:p>
        </w:tc>
        <w:tc>
          <w:tcPr>
            <w:tcW w:w="2160" w:type="dxa"/>
          </w:tcPr>
          <w:p w:rsidR="00CA1D54" w:rsidRPr="00CA1053" w:rsidRDefault="00CA1D54" w:rsidP="00CA1D5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CA1053">
              <w:rPr>
                <w:rFonts w:ascii="Times New Roman" w:hAnsi="Times New Roman" w:cs="Times New Roman"/>
                <w:b/>
                <w:sz w:val="18"/>
                <w:szCs w:val="16"/>
              </w:rPr>
              <w:t>#00010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4 Feb 201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99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4</w:t>
            </w:r>
          </w:p>
        </w:tc>
        <w:tc>
          <w:tcPr>
            <w:tcW w:w="1530" w:type="dxa"/>
          </w:tcPr>
          <w:p w:rsidR="00CA1D54" w:rsidRPr="00E23E01" w:rsidRDefault="00CA1D54" w:rsidP="00E23E01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59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6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A11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Philippines: Bulusan, Sorgoson</w:t>
            </w:r>
          </w:p>
        </w:tc>
        <w:tc>
          <w:tcPr>
            <w:tcW w:w="2160" w:type="dxa"/>
          </w:tcPr>
          <w:p w:rsidR="00CA1D54" w:rsidRPr="00CA1053" w:rsidRDefault="00CA1D54" w:rsidP="00CA1D5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CA1053">
              <w:rPr>
                <w:rFonts w:ascii="Times New Roman" w:hAnsi="Times New Roman" w:cs="Times New Roman"/>
                <w:b/>
                <w:sz w:val="18"/>
                <w:szCs w:val="16"/>
              </w:rPr>
              <w:t>#00011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4 Feb 201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00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4</w:t>
            </w:r>
          </w:p>
        </w:tc>
        <w:tc>
          <w:tcPr>
            <w:tcW w:w="1530" w:type="dxa"/>
          </w:tcPr>
          <w:p w:rsidR="00CA1D54" w:rsidRPr="00E23E01" w:rsidRDefault="00CA1D54" w:rsidP="00E23E01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60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6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A12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Philippines: Bulusan, Sorgoson</w:t>
            </w:r>
          </w:p>
        </w:tc>
        <w:tc>
          <w:tcPr>
            <w:tcW w:w="2160" w:type="dxa"/>
          </w:tcPr>
          <w:p w:rsidR="00CA1D54" w:rsidRPr="00CA1053" w:rsidRDefault="00CA1D54" w:rsidP="00CA1D5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CA1053">
              <w:rPr>
                <w:rFonts w:ascii="Times New Roman" w:hAnsi="Times New Roman" w:cs="Times New Roman"/>
                <w:b/>
                <w:sz w:val="18"/>
                <w:szCs w:val="16"/>
              </w:rPr>
              <w:t>#00012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4 Feb 201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01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4</w:t>
            </w:r>
          </w:p>
        </w:tc>
        <w:tc>
          <w:tcPr>
            <w:tcW w:w="1530" w:type="dxa"/>
          </w:tcPr>
          <w:p w:rsidR="00CA1D54" w:rsidRPr="00E23E01" w:rsidRDefault="00CA1D54" w:rsidP="00E23E01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61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6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A13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Philippines: Bulusan, Sorgoson</w:t>
            </w:r>
          </w:p>
        </w:tc>
        <w:tc>
          <w:tcPr>
            <w:tcW w:w="2160" w:type="dxa"/>
          </w:tcPr>
          <w:p w:rsidR="00CA1D54" w:rsidRPr="00CA1053" w:rsidRDefault="00CA1D54" w:rsidP="00CA1D5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CA1053">
              <w:rPr>
                <w:rFonts w:ascii="Times New Roman" w:hAnsi="Times New Roman" w:cs="Times New Roman"/>
                <w:b/>
                <w:sz w:val="18"/>
                <w:szCs w:val="16"/>
              </w:rPr>
              <w:t>#00013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4 Feb 201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02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4</w:t>
            </w:r>
          </w:p>
        </w:tc>
        <w:tc>
          <w:tcPr>
            <w:tcW w:w="1530" w:type="dxa"/>
          </w:tcPr>
          <w:p w:rsidR="00CA1D54" w:rsidRPr="00CA1053" w:rsidRDefault="00CA1D54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16"/>
                <w:lang w:eastAsia="zh-TW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62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6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A15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Philippines: Bulusan, Sorgoson</w:t>
            </w:r>
          </w:p>
        </w:tc>
        <w:tc>
          <w:tcPr>
            <w:tcW w:w="2160" w:type="dxa"/>
          </w:tcPr>
          <w:p w:rsidR="00CA1D54" w:rsidRPr="00CA1053" w:rsidRDefault="00CA1D54" w:rsidP="00CA1D5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CA1053">
              <w:rPr>
                <w:rFonts w:ascii="Times New Roman" w:hAnsi="Times New Roman" w:cs="Times New Roman"/>
                <w:b/>
                <w:sz w:val="18"/>
                <w:szCs w:val="16"/>
              </w:rPr>
              <w:t>#00015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4 Feb 201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03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4</w:t>
            </w:r>
          </w:p>
        </w:tc>
        <w:tc>
          <w:tcPr>
            <w:tcW w:w="1530" w:type="dxa"/>
          </w:tcPr>
          <w:p w:rsidR="00CA1D54" w:rsidRPr="00CA1053" w:rsidRDefault="00CA1D54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16"/>
                <w:lang w:eastAsia="zh-TW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63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6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A16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Philippines: Bulusan, Sorgoson</w:t>
            </w:r>
          </w:p>
        </w:tc>
        <w:tc>
          <w:tcPr>
            <w:tcW w:w="2160" w:type="dxa"/>
          </w:tcPr>
          <w:p w:rsidR="00CA1D54" w:rsidRPr="00CA1053" w:rsidRDefault="00CA1D54" w:rsidP="00CA1D5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CA1053">
              <w:rPr>
                <w:rFonts w:ascii="Times New Roman" w:hAnsi="Times New Roman" w:cs="Times New Roman"/>
                <w:b/>
                <w:sz w:val="18"/>
                <w:szCs w:val="16"/>
              </w:rPr>
              <w:t>#00016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4 Feb 201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04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4</w:t>
            </w:r>
          </w:p>
        </w:tc>
        <w:tc>
          <w:tcPr>
            <w:tcW w:w="1530" w:type="dxa"/>
          </w:tcPr>
          <w:p w:rsidR="00CA1D54" w:rsidRPr="00CA1053" w:rsidRDefault="00CA1D54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16"/>
                <w:lang w:eastAsia="zh-TW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64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6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A41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Philippines: Bulusan, Sorgoson</w:t>
            </w:r>
          </w:p>
        </w:tc>
        <w:tc>
          <w:tcPr>
            <w:tcW w:w="2160" w:type="dxa"/>
          </w:tcPr>
          <w:p w:rsidR="00CA1D54" w:rsidRPr="00CA1053" w:rsidRDefault="00CA1D54" w:rsidP="00CA1D5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CA1053">
              <w:rPr>
                <w:rFonts w:ascii="Times New Roman" w:hAnsi="Times New Roman" w:cs="Times New Roman"/>
                <w:b/>
                <w:sz w:val="18"/>
                <w:szCs w:val="16"/>
              </w:rPr>
              <w:t>#00041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4 Feb 201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05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4</w:t>
            </w:r>
          </w:p>
        </w:tc>
        <w:tc>
          <w:tcPr>
            <w:tcW w:w="1530" w:type="dxa"/>
          </w:tcPr>
          <w:p w:rsidR="00CA1D54" w:rsidRPr="00CA1053" w:rsidRDefault="00CA1D54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16"/>
                <w:lang w:eastAsia="zh-TW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65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6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A42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Philippines: Bulusan, Sorgoson</w:t>
            </w:r>
          </w:p>
        </w:tc>
        <w:tc>
          <w:tcPr>
            <w:tcW w:w="2160" w:type="dxa"/>
          </w:tcPr>
          <w:p w:rsidR="00CA1D54" w:rsidRPr="00CA1053" w:rsidRDefault="00CA1D54" w:rsidP="00CA1D5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CA1053">
              <w:rPr>
                <w:rFonts w:ascii="Times New Roman" w:hAnsi="Times New Roman" w:cs="Times New Roman"/>
                <w:b/>
                <w:sz w:val="18"/>
                <w:szCs w:val="16"/>
              </w:rPr>
              <w:t>#00042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4 Feb 201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06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4</w:t>
            </w:r>
          </w:p>
        </w:tc>
        <w:tc>
          <w:tcPr>
            <w:tcW w:w="1530" w:type="dxa"/>
          </w:tcPr>
          <w:p w:rsidR="00CA1D54" w:rsidRPr="00CA1053" w:rsidRDefault="00CA1D54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16"/>
                <w:lang w:eastAsia="zh-TW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66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6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A43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Philippines: Bulusan, Sorgoson</w:t>
            </w:r>
          </w:p>
        </w:tc>
        <w:tc>
          <w:tcPr>
            <w:tcW w:w="2160" w:type="dxa"/>
          </w:tcPr>
          <w:p w:rsidR="00CA1D54" w:rsidRPr="00CA1053" w:rsidRDefault="00CA1D54" w:rsidP="00CA1D5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CA1053">
              <w:rPr>
                <w:rFonts w:ascii="Times New Roman" w:hAnsi="Times New Roman" w:cs="Times New Roman"/>
                <w:b/>
                <w:sz w:val="18"/>
                <w:szCs w:val="16"/>
              </w:rPr>
              <w:t>#00043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4 Feb 201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07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4</w:t>
            </w:r>
          </w:p>
        </w:tc>
        <w:tc>
          <w:tcPr>
            <w:tcW w:w="1530" w:type="dxa"/>
          </w:tcPr>
          <w:p w:rsidR="00CA1D54" w:rsidRPr="00CA1053" w:rsidRDefault="00CA1D54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16"/>
                <w:lang w:eastAsia="zh-TW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67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6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A44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Philippines: Bulusan, Sorgoson</w:t>
            </w:r>
          </w:p>
        </w:tc>
        <w:tc>
          <w:tcPr>
            <w:tcW w:w="2160" w:type="dxa"/>
          </w:tcPr>
          <w:p w:rsidR="00CA1D54" w:rsidRPr="00CA1053" w:rsidRDefault="00CA1D54" w:rsidP="00CA1D5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CA1053">
              <w:rPr>
                <w:rFonts w:ascii="Times New Roman" w:hAnsi="Times New Roman" w:cs="Times New Roman"/>
                <w:b/>
                <w:sz w:val="18"/>
                <w:szCs w:val="16"/>
              </w:rPr>
              <w:t>#00044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4 Feb 201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08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4</w:t>
            </w:r>
          </w:p>
        </w:tc>
        <w:tc>
          <w:tcPr>
            <w:tcW w:w="1530" w:type="dxa"/>
          </w:tcPr>
          <w:p w:rsidR="00CA1D54" w:rsidRPr="00CA1053" w:rsidRDefault="00CA1D54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16"/>
                <w:lang w:eastAsia="zh-TW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68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6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A45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Philippines: Bulusan, Sorgoson</w:t>
            </w:r>
          </w:p>
        </w:tc>
        <w:tc>
          <w:tcPr>
            <w:tcW w:w="2160" w:type="dxa"/>
          </w:tcPr>
          <w:p w:rsidR="00CA1D54" w:rsidRPr="00CA1053" w:rsidRDefault="00CA1D54" w:rsidP="00CA1D5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CA1053">
              <w:rPr>
                <w:rFonts w:ascii="Times New Roman" w:hAnsi="Times New Roman" w:cs="Times New Roman"/>
                <w:b/>
                <w:sz w:val="18"/>
                <w:szCs w:val="16"/>
              </w:rPr>
              <w:t>#00045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4 Feb 201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09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4</w:t>
            </w:r>
          </w:p>
        </w:tc>
        <w:tc>
          <w:tcPr>
            <w:tcW w:w="1530" w:type="dxa"/>
          </w:tcPr>
          <w:p w:rsidR="00CA1D54" w:rsidRPr="00CA1053" w:rsidRDefault="00CA1D54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16"/>
                <w:lang w:eastAsia="zh-TW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69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6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A46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Philippines: Bulusan, Sorgoson</w:t>
            </w:r>
          </w:p>
        </w:tc>
        <w:tc>
          <w:tcPr>
            <w:tcW w:w="2160" w:type="dxa"/>
          </w:tcPr>
          <w:p w:rsidR="00CA1D54" w:rsidRPr="00CA1053" w:rsidRDefault="00CA1D54" w:rsidP="00CA1D5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CA1053">
              <w:rPr>
                <w:rFonts w:ascii="Times New Roman" w:hAnsi="Times New Roman" w:cs="Times New Roman"/>
                <w:b/>
                <w:sz w:val="18"/>
                <w:szCs w:val="16"/>
              </w:rPr>
              <w:t>#00046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4 Feb 201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10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4</w:t>
            </w:r>
          </w:p>
        </w:tc>
        <w:tc>
          <w:tcPr>
            <w:tcW w:w="1530" w:type="dxa"/>
          </w:tcPr>
          <w:p w:rsidR="00CA1D54" w:rsidRPr="00CA1053" w:rsidRDefault="00CA1D54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16"/>
                <w:lang w:eastAsia="zh-TW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70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6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A47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Philippines: Bulusan, Sorgoson</w:t>
            </w:r>
          </w:p>
        </w:tc>
        <w:tc>
          <w:tcPr>
            <w:tcW w:w="2160" w:type="dxa"/>
          </w:tcPr>
          <w:p w:rsidR="00CA1D54" w:rsidRPr="00CA1053" w:rsidRDefault="00CA1D54" w:rsidP="00CA1D5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CA1053">
              <w:rPr>
                <w:rFonts w:ascii="Times New Roman" w:hAnsi="Times New Roman" w:cs="Times New Roman"/>
                <w:b/>
                <w:sz w:val="18"/>
                <w:szCs w:val="16"/>
              </w:rPr>
              <w:t>#00047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4 Feb 201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11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4</w:t>
            </w:r>
          </w:p>
        </w:tc>
        <w:tc>
          <w:tcPr>
            <w:tcW w:w="1530" w:type="dxa"/>
          </w:tcPr>
          <w:p w:rsidR="00CA1D54" w:rsidRPr="00CA1053" w:rsidRDefault="00CA1D54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16"/>
                <w:lang w:eastAsia="zh-TW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71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6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A48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Philippines: Bulusan, Sorgoson</w:t>
            </w:r>
          </w:p>
        </w:tc>
        <w:tc>
          <w:tcPr>
            <w:tcW w:w="2160" w:type="dxa"/>
          </w:tcPr>
          <w:p w:rsidR="00CA1D54" w:rsidRPr="00CA1053" w:rsidRDefault="00CA1D54" w:rsidP="00CA1D5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CA1053">
              <w:rPr>
                <w:rFonts w:ascii="Times New Roman" w:hAnsi="Times New Roman" w:cs="Times New Roman"/>
                <w:b/>
                <w:sz w:val="18"/>
                <w:szCs w:val="16"/>
              </w:rPr>
              <w:t>#00048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4 Feb 201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12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4</w:t>
            </w:r>
          </w:p>
        </w:tc>
        <w:tc>
          <w:tcPr>
            <w:tcW w:w="1530" w:type="dxa"/>
          </w:tcPr>
          <w:p w:rsidR="00CA1D54" w:rsidRPr="00CA1053" w:rsidRDefault="00CA1D54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16"/>
                <w:lang w:eastAsia="zh-TW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72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6</w:t>
            </w:r>
          </w:p>
        </w:tc>
      </w:tr>
      <w:tr w:rsidR="00CA1D54" w:rsidRPr="00CA1D54" w:rsidTr="00CA1D54">
        <w:tc>
          <w:tcPr>
            <w:tcW w:w="1530" w:type="dxa"/>
            <w:vMerge/>
            <w:tcBorders>
              <w:bottom w:val="sing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A49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Philippines: Bulusan, Sorgoso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CA1D54" w:rsidRPr="00CA1053" w:rsidRDefault="00CA1D54" w:rsidP="00CA1D5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CA1053">
              <w:rPr>
                <w:rFonts w:ascii="Times New Roman" w:hAnsi="Times New Roman" w:cs="Times New Roman"/>
                <w:b/>
                <w:sz w:val="18"/>
                <w:szCs w:val="16"/>
              </w:rPr>
              <w:t>#0004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4 Feb 201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13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A1D54" w:rsidRPr="00CA1053" w:rsidRDefault="00CA1D54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16"/>
                <w:lang w:eastAsia="zh-TW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73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6</w:t>
            </w:r>
          </w:p>
        </w:tc>
      </w:tr>
      <w:tr w:rsidR="00CA1D54" w:rsidRPr="00CA1D54" w:rsidTr="00CA1D54"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16"/>
                <w:lang w:eastAsia="zh-TW"/>
              </w:rPr>
            </w:pPr>
            <w:r w:rsidRPr="00CA1D54">
              <w:rPr>
                <w:rFonts w:ascii="Times New Roman" w:hAnsi="Times New Roman" w:cs="Times New Roman"/>
                <w:i/>
                <w:sz w:val="18"/>
                <w:szCs w:val="16"/>
              </w:rPr>
              <w:t>Gracilaria fisheri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(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Xia et Abbott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) Abbott, Zhang et Xia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2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Thailand: Klongwan Fisheries Research Station, Prachuap Khirikhan Provinc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W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14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74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C1</w:t>
            </w:r>
          </w:p>
        </w:tc>
      </w:tr>
      <w:tr w:rsidR="00CA1D54" w:rsidRPr="00CA1D54" w:rsidTr="00CA1D54">
        <w:tc>
          <w:tcPr>
            <w:tcW w:w="1530" w:type="dxa"/>
            <w:vMerge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4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16"/>
                <w:lang w:eastAsia="zh-TW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Thailand: Klongwan Fisheries Research Station, Prachuap Khirikhan Province</w:t>
            </w:r>
          </w:p>
        </w:tc>
        <w:tc>
          <w:tcPr>
            <w:tcW w:w="21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W4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15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1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75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C1</w:t>
            </w:r>
          </w:p>
        </w:tc>
      </w:tr>
      <w:tr w:rsidR="00CA1D54" w:rsidRPr="00CA1D54" w:rsidTr="00CA1D54">
        <w:tc>
          <w:tcPr>
            <w:tcW w:w="1530" w:type="dxa"/>
            <w:vMerge/>
            <w:tcBorders>
              <w:bottom w:val="sing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5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Thailand: Klongwan Fisheries Research Station, Prachuap Khirikhan Provinc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W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16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7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6; C1</w:t>
            </w:r>
          </w:p>
        </w:tc>
      </w:tr>
      <w:tr w:rsidR="00CA1D54" w:rsidRPr="00CA1D54" w:rsidTr="00CA1D54">
        <w:tc>
          <w:tcPr>
            <w:tcW w:w="1530" w:type="dxa"/>
            <w:vMerge w:val="restart"/>
            <w:tcBorders>
              <w:top w:val="single" w:sz="4" w:space="0" w:color="auto"/>
              <w:bottom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16"/>
                <w:lang w:eastAsia="zh-TW"/>
              </w:rPr>
            </w:pPr>
            <w:r w:rsidRPr="00CA1D54">
              <w:rPr>
                <w:rFonts w:ascii="Times New Roman" w:hAnsi="Times New Roman" w:cs="Times New Roman"/>
                <w:i/>
                <w:sz w:val="18"/>
                <w:szCs w:val="16"/>
              </w:rPr>
              <w:t>Gracilaria changii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(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Xia et Abbott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) Abbott, Zhang et Xia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M1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Malaysia: Sungai Boh, Johor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PSM1046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24 Aug 200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17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77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C1</w:t>
            </w:r>
          </w:p>
        </w:tc>
      </w:tr>
      <w:tr w:rsidR="00CA1D54" w:rsidRPr="00CA1D54" w:rsidTr="00CA1D54">
        <w:tc>
          <w:tcPr>
            <w:tcW w:w="1530" w:type="dxa"/>
            <w:vMerge/>
            <w:tcBorders>
              <w:bottom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M4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Malaysia: 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Pulau Korea Besar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, Penang</w:t>
            </w:r>
          </w:p>
        </w:tc>
        <w:tc>
          <w:tcPr>
            <w:tcW w:w="2160" w:type="dxa"/>
          </w:tcPr>
          <w:p w:rsidR="00CA1D54" w:rsidRPr="00CA1053" w:rsidRDefault="00CA1D54" w:rsidP="00CA1D54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16"/>
                <w:lang w:eastAsia="zh-TW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PSM10481</w:t>
            </w:r>
            <w:r w:rsidR="00DE573E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*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10 Dec 2007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18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1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78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C1</w:t>
            </w:r>
          </w:p>
        </w:tc>
      </w:tr>
      <w:tr w:rsidR="00CA1D54" w:rsidRPr="00CA1D54" w:rsidTr="00CA1D54">
        <w:tc>
          <w:tcPr>
            <w:tcW w:w="1530" w:type="dxa"/>
            <w:vMerge/>
            <w:tcBorders>
              <w:bottom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M5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Malaysia: 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Pulau Korea Besar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, Penang</w:t>
            </w:r>
          </w:p>
        </w:tc>
        <w:tc>
          <w:tcPr>
            <w:tcW w:w="2160" w:type="dxa"/>
          </w:tcPr>
          <w:p w:rsidR="00CA1D54" w:rsidRPr="00CA1053" w:rsidRDefault="00CA1D54" w:rsidP="00CA1D54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16"/>
                <w:lang w:eastAsia="zh-TW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PSM11942</w:t>
            </w:r>
            <w:r w:rsidR="00DE573E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*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20 Mar 2011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19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1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79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C1</w:t>
            </w:r>
          </w:p>
        </w:tc>
      </w:tr>
      <w:tr w:rsidR="00CA1D54" w:rsidRPr="00CA1D54" w:rsidTr="00CA1D54">
        <w:tc>
          <w:tcPr>
            <w:tcW w:w="1530" w:type="dxa"/>
            <w:vMerge/>
            <w:tcBorders>
              <w:bottom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M6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Malaysia: Kuala Kubang Badak, Kedah</w:t>
            </w:r>
          </w:p>
        </w:tc>
        <w:tc>
          <w:tcPr>
            <w:tcW w:w="21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PSM11949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21 Mar 2011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20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1</w:t>
            </w:r>
          </w:p>
        </w:tc>
        <w:tc>
          <w:tcPr>
            <w:tcW w:w="1530" w:type="dxa"/>
          </w:tcPr>
          <w:p w:rsidR="00CA1D54" w:rsidRPr="00CA1053" w:rsidRDefault="00CA1D54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16"/>
                <w:lang w:eastAsia="zh-TW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80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4</w:t>
            </w:r>
          </w:p>
        </w:tc>
      </w:tr>
      <w:tr w:rsidR="00CA1D54" w:rsidRPr="00CA1D54" w:rsidTr="00CA1D54">
        <w:tc>
          <w:tcPr>
            <w:tcW w:w="1530" w:type="dxa"/>
            <w:vMerge/>
            <w:tcBorders>
              <w:bottom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M7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Malaysia: Morib, Selangor</w:t>
            </w:r>
          </w:p>
        </w:tc>
        <w:tc>
          <w:tcPr>
            <w:tcW w:w="2160" w:type="dxa"/>
          </w:tcPr>
          <w:p w:rsidR="00CA1D54" w:rsidRPr="00CA1053" w:rsidRDefault="00CA1D54" w:rsidP="00CA1D5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CA1053">
              <w:rPr>
                <w:rFonts w:ascii="Times New Roman" w:hAnsi="Times New Roman" w:cs="Times New Roman"/>
                <w:b/>
                <w:sz w:val="18"/>
                <w:szCs w:val="16"/>
              </w:rPr>
              <w:t>PSM12881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14 Dec 2015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21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1</w:t>
            </w:r>
          </w:p>
        </w:tc>
        <w:tc>
          <w:tcPr>
            <w:tcW w:w="1530" w:type="dxa"/>
          </w:tcPr>
          <w:p w:rsidR="00CA1D54" w:rsidRPr="00CA1053" w:rsidRDefault="00CA1D54">
            <w:pPr>
              <w:spacing w:line="360" w:lineRule="auto"/>
              <w:rPr>
                <w:rFonts w:ascii="Times New Roman" w:eastAsia="新細明體" w:hAnsi="Times New Roman" w:cs="Times New Roman"/>
                <w:sz w:val="18"/>
                <w:szCs w:val="16"/>
                <w:lang w:eastAsia="zh-TW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81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 xml:space="preserve">; </w:t>
            </w:r>
            <w:r w:rsidR="00E23E01" w:rsidRPr="00CA1D54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E23E01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4</w:t>
            </w:r>
          </w:p>
        </w:tc>
      </w:tr>
      <w:tr w:rsidR="00CA1D54" w:rsidRPr="00CA1D54" w:rsidTr="00CA1D54">
        <w:tc>
          <w:tcPr>
            <w:tcW w:w="1530" w:type="dxa"/>
            <w:vMerge/>
            <w:tcBorders>
              <w:bottom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G4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Singapore: OBS camp 1, Ubin Island</w:t>
            </w:r>
          </w:p>
        </w:tc>
        <w:tc>
          <w:tcPr>
            <w:tcW w:w="21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JS3295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30 Oct 2012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22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2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82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C1</w:t>
            </w:r>
          </w:p>
        </w:tc>
      </w:tr>
      <w:tr w:rsidR="00CA1D54" w:rsidRPr="00CA1D54" w:rsidTr="00CA1D54">
        <w:tc>
          <w:tcPr>
            <w:tcW w:w="1530" w:type="dxa"/>
            <w:vMerge/>
            <w:tcBorders>
              <w:bottom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G5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Singapore: OBS camp 1, Ubin Island</w:t>
            </w:r>
          </w:p>
        </w:tc>
        <w:tc>
          <w:tcPr>
            <w:tcW w:w="21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JS3297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30 Oct 2012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23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1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83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C1</w:t>
            </w:r>
          </w:p>
        </w:tc>
      </w:tr>
      <w:tr w:rsidR="00CA1D54" w:rsidRPr="00CA1D54" w:rsidTr="00CA1D54">
        <w:tc>
          <w:tcPr>
            <w:tcW w:w="1530" w:type="dxa"/>
            <w:vMerge/>
            <w:tcBorders>
              <w:bottom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G12</w:t>
            </w:r>
          </w:p>
        </w:tc>
        <w:tc>
          <w:tcPr>
            <w:tcW w:w="42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Singapore: OBS camp 1, Ubin Island</w:t>
            </w:r>
          </w:p>
        </w:tc>
        <w:tc>
          <w:tcPr>
            <w:tcW w:w="21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JS3296</w:t>
            </w:r>
          </w:p>
        </w:tc>
        <w:tc>
          <w:tcPr>
            <w:tcW w:w="126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30 Oct 2012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24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2</w:t>
            </w:r>
          </w:p>
        </w:tc>
        <w:tc>
          <w:tcPr>
            <w:tcW w:w="1530" w:type="dxa"/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84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C1</w:t>
            </w:r>
          </w:p>
        </w:tc>
      </w:tr>
      <w:tr w:rsidR="00CA1D54" w:rsidRPr="00CA1D54" w:rsidTr="00CA1D54">
        <w:tc>
          <w:tcPr>
            <w:tcW w:w="1530" w:type="dxa"/>
            <w:vMerge/>
            <w:tcBorders>
              <w:bottom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  <w:tcBorders>
              <w:bottom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G18</w:t>
            </w:r>
          </w:p>
        </w:tc>
        <w:tc>
          <w:tcPr>
            <w:tcW w:w="4230" w:type="dxa"/>
            <w:tcBorders>
              <w:bottom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Singapore: OBS camp 1, Ubin Island</w:t>
            </w:r>
          </w:p>
        </w:tc>
        <w:tc>
          <w:tcPr>
            <w:tcW w:w="2160" w:type="dxa"/>
            <w:tcBorders>
              <w:bottom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JS3284</w:t>
            </w:r>
          </w:p>
        </w:tc>
        <w:tc>
          <w:tcPr>
            <w:tcW w:w="1260" w:type="dxa"/>
            <w:tcBorders>
              <w:bottom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30 Oct 2012</w:t>
            </w:r>
          </w:p>
        </w:tc>
        <w:tc>
          <w:tcPr>
            <w:tcW w:w="1530" w:type="dxa"/>
            <w:tcBorders>
              <w:bottom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325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R1</w:t>
            </w:r>
          </w:p>
        </w:tc>
        <w:tc>
          <w:tcPr>
            <w:tcW w:w="1530" w:type="dxa"/>
            <w:tcBorders>
              <w:bottom w:val="double" w:sz="4" w:space="0" w:color="auto"/>
            </w:tcBorders>
          </w:tcPr>
          <w:p w:rsidR="00CA1D54" w:rsidRPr="00CA1D54" w:rsidRDefault="00CA1D54" w:rsidP="00CA1D5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KY3152</w:t>
            </w:r>
            <w:r w:rsidRPr="00CA1D54">
              <w:rPr>
                <w:rFonts w:ascii="Times New Roman" w:eastAsia="新細明體" w:hAnsi="Times New Roman" w:cs="Times New Roman" w:hint="eastAsia"/>
                <w:sz w:val="18"/>
                <w:szCs w:val="16"/>
                <w:lang w:eastAsia="zh-TW"/>
              </w:rPr>
              <w:t>85</w:t>
            </w:r>
            <w:r w:rsidRPr="00CA1D54">
              <w:rPr>
                <w:rFonts w:ascii="Times New Roman" w:hAnsi="Times New Roman" w:cs="Times New Roman"/>
                <w:sz w:val="18"/>
                <w:szCs w:val="16"/>
              </w:rPr>
              <w:t>; C1</w:t>
            </w:r>
          </w:p>
        </w:tc>
      </w:tr>
    </w:tbl>
    <w:p w:rsidR="00831B99" w:rsidRDefault="00831B99"/>
    <w:sectPr w:rsidR="00831B99" w:rsidSect="00CA1D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3867" w:rsidRDefault="00983867" w:rsidP="006B7595">
      <w:pPr>
        <w:spacing w:after="0" w:line="240" w:lineRule="auto"/>
      </w:pPr>
      <w:r>
        <w:separator/>
      </w:r>
    </w:p>
  </w:endnote>
  <w:endnote w:type="continuationSeparator" w:id="0">
    <w:p w:rsidR="00983867" w:rsidRDefault="00983867" w:rsidP="006B75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3867" w:rsidRDefault="00983867" w:rsidP="006B7595">
      <w:pPr>
        <w:spacing w:after="0" w:line="240" w:lineRule="auto"/>
      </w:pPr>
      <w:r>
        <w:separator/>
      </w:r>
    </w:p>
  </w:footnote>
  <w:footnote w:type="continuationSeparator" w:id="0">
    <w:p w:rsidR="00983867" w:rsidRDefault="00983867" w:rsidP="006B75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D54"/>
    <w:rsid w:val="00000358"/>
    <w:rsid w:val="00000919"/>
    <w:rsid w:val="00001E7E"/>
    <w:rsid w:val="00002E45"/>
    <w:rsid w:val="000037AC"/>
    <w:rsid w:val="00003AAF"/>
    <w:rsid w:val="00004A1B"/>
    <w:rsid w:val="00004EF0"/>
    <w:rsid w:val="00005048"/>
    <w:rsid w:val="00006448"/>
    <w:rsid w:val="00010A7E"/>
    <w:rsid w:val="00010C56"/>
    <w:rsid w:val="00011A64"/>
    <w:rsid w:val="00012165"/>
    <w:rsid w:val="000132AF"/>
    <w:rsid w:val="00013550"/>
    <w:rsid w:val="00013F1D"/>
    <w:rsid w:val="00014618"/>
    <w:rsid w:val="00015225"/>
    <w:rsid w:val="0001596A"/>
    <w:rsid w:val="00016D7F"/>
    <w:rsid w:val="000206CE"/>
    <w:rsid w:val="000208C8"/>
    <w:rsid w:val="00020D9A"/>
    <w:rsid w:val="00020ED8"/>
    <w:rsid w:val="0002106C"/>
    <w:rsid w:val="0002392E"/>
    <w:rsid w:val="00023BB6"/>
    <w:rsid w:val="00025D3A"/>
    <w:rsid w:val="00025E33"/>
    <w:rsid w:val="000274FF"/>
    <w:rsid w:val="00027FAB"/>
    <w:rsid w:val="000309F5"/>
    <w:rsid w:val="00031031"/>
    <w:rsid w:val="00031185"/>
    <w:rsid w:val="000318F8"/>
    <w:rsid w:val="000321F4"/>
    <w:rsid w:val="00032D97"/>
    <w:rsid w:val="00033D2B"/>
    <w:rsid w:val="00034E85"/>
    <w:rsid w:val="00036812"/>
    <w:rsid w:val="00036F08"/>
    <w:rsid w:val="0004050F"/>
    <w:rsid w:val="00040A02"/>
    <w:rsid w:val="000411B7"/>
    <w:rsid w:val="00041EC9"/>
    <w:rsid w:val="00042AD9"/>
    <w:rsid w:val="00043859"/>
    <w:rsid w:val="000441C3"/>
    <w:rsid w:val="000448D2"/>
    <w:rsid w:val="000449FB"/>
    <w:rsid w:val="00044A69"/>
    <w:rsid w:val="00044AF7"/>
    <w:rsid w:val="00044C5C"/>
    <w:rsid w:val="00045229"/>
    <w:rsid w:val="00045DD9"/>
    <w:rsid w:val="00046E14"/>
    <w:rsid w:val="00046FD0"/>
    <w:rsid w:val="000474CE"/>
    <w:rsid w:val="000501B7"/>
    <w:rsid w:val="00051C71"/>
    <w:rsid w:val="00053C20"/>
    <w:rsid w:val="00056D5E"/>
    <w:rsid w:val="00057EB0"/>
    <w:rsid w:val="0006013B"/>
    <w:rsid w:val="000615C9"/>
    <w:rsid w:val="00061B2B"/>
    <w:rsid w:val="00062320"/>
    <w:rsid w:val="000627CB"/>
    <w:rsid w:val="00062F0C"/>
    <w:rsid w:val="00063764"/>
    <w:rsid w:val="00063773"/>
    <w:rsid w:val="00064A46"/>
    <w:rsid w:val="00065EB2"/>
    <w:rsid w:val="00067779"/>
    <w:rsid w:val="0007002D"/>
    <w:rsid w:val="00071A31"/>
    <w:rsid w:val="0007206A"/>
    <w:rsid w:val="000720F5"/>
    <w:rsid w:val="00072317"/>
    <w:rsid w:val="00072690"/>
    <w:rsid w:val="00072D52"/>
    <w:rsid w:val="00073076"/>
    <w:rsid w:val="0007398D"/>
    <w:rsid w:val="00073E44"/>
    <w:rsid w:val="000741A5"/>
    <w:rsid w:val="0007441F"/>
    <w:rsid w:val="00074750"/>
    <w:rsid w:val="00074C4F"/>
    <w:rsid w:val="0007645E"/>
    <w:rsid w:val="00076507"/>
    <w:rsid w:val="0007671F"/>
    <w:rsid w:val="00076EDF"/>
    <w:rsid w:val="00080497"/>
    <w:rsid w:val="000809FA"/>
    <w:rsid w:val="00082CA0"/>
    <w:rsid w:val="00082CF2"/>
    <w:rsid w:val="000838F8"/>
    <w:rsid w:val="0008407D"/>
    <w:rsid w:val="00084848"/>
    <w:rsid w:val="000858BE"/>
    <w:rsid w:val="00087112"/>
    <w:rsid w:val="00087EFA"/>
    <w:rsid w:val="00090CD3"/>
    <w:rsid w:val="00093AC4"/>
    <w:rsid w:val="000953A5"/>
    <w:rsid w:val="00095CF2"/>
    <w:rsid w:val="00097541"/>
    <w:rsid w:val="000A04D6"/>
    <w:rsid w:val="000A0C0E"/>
    <w:rsid w:val="000A1E92"/>
    <w:rsid w:val="000A2296"/>
    <w:rsid w:val="000A3C6D"/>
    <w:rsid w:val="000A3FA5"/>
    <w:rsid w:val="000A5FDB"/>
    <w:rsid w:val="000A661F"/>
    <w:rsid w:val="000A6AC3"/>
    <w:rsid w:val="000A6B32"/>
    <w:rsid w:val="000A6B7D"/>
    <w:rsid w:val="000A7037"/>
    <w:rsid w:val="000B043C"/>
    <w:rsid w:val="000B1262"/>
    <w:rsid w:val="000B16A1"/>
    <w:rsid w:val="000B1F8F"/>
    <w:rsid w:val="000B2698"/>
    <w:rsid w:val="000B3D93"/>
    <w:rsid w:val="000B4557"/>
    <w:rsid w:val="000B51E6"/>
    <w:rsid w:val="000B53E8"/>
    <w:rsid w:val="000B68C9"/>
    <w:rsid w:val="000C0318"/>
    <w:rsid w:val="000C256C"/>
    <w:rsid w:val="000C266F"/>
    <w:rsid w:val="000C27B7"/>
    <w:rsid w:val="000C5699"/>
    <w:rsid w:val="000C59BF"/>
    <w:rsid w:val="000C5E30"/>
    <w:rsid w:val="000C64F0"/>
    <w:rsid w:val="000C7257"/>
    <w:rsid w:val="000D3155"/>
    <w:rsid w:val="000D62C2"/>
    <w:rsid w:val="000D67A7"/>
    <w:rsid w:val="000D7EDA"/>
    <w:rsid w:val="000E1393"/>
    <w:rsid w:val="000E22F4"/>
    <w:rsid w:val="000E292A"/>
    <w:rsid w:val="000E4743"/>
    <w:rsid w:val="000E4E7E"/>
    <w:rsid w:val="000E532E"/>
    <w:rsid w:val="000E5734"/>
    <w:rsid w:val="000F073E"/>
    <w:rsid w:val="000F1791"/>
    <w:rsid w:val="000F1FCA"/>
    <w:rsid w:val="000F2217"/>
    <w:rsid w:val="000F2778"/>
    <w:rsid w:val="000F2C4C"/>
    <w:rsid w:val="000F2C91"/>
    <w:rsid w:val="000F3A0F"/>
    <w:rsid w:val="000F4183"/>
    <w:rsid w:val="000F45A2"/>
    <w:rsid w:val="000F4DA1"/>
    <w:rsid w:val="000F4E95"/>
    <w:rsid w:val="000F6AB2"/>
    <w:rsid w:val="000F73EB"/>
    <w:rsid w:val="000F7A71"/>
    <w:rsid w:val="000F7CFD"/>
    <w:rsid w:val="0010036D"/>
    <w:rsid w:val="00100B10"/>
    <w:rsid w:val="00101230"/>
    <w:rsid w:val="00102344"/>
    <w:rsid w:val="0010241A"/>
    <w:rsid w:val="00102448"/>
    <w:rsid w:val="001031C2"/>
    <w:rsid w:val="001036AA"/>
    <w:rsid w:val="0010694E"/>
    <w:rsid w:val="001070B0"/>
    <w:rsid w:val="00107131"/>
    <w:rsid w:val="00110F1B"/>
    <w:rsid w:val="0011520C"/>
    <w:rsid w:val="00115240"/>
    <w:rsid w:val="0011535B"/>
    <w:rsid w:val="00117A7B"/>
    <w:rsid w:val="00117B3F"/>
    <w:rsid w:val="00117D8F"/>
    <w:rsid w:val="00120041"/>
    <w:rsid w:val="00122D8B"/>
    <w:rsid w:val="00122EE0"/>
    <w:rsid w:val="00122F7A"/>
    <w:rsid w:val="00124843"/>
    <w:rsid w:val="001248DE"/>
    <w:rsid w:val="00124FFF"/>
    <w:rsid w:val="0012581C"/>
    <w:rsid w:val="001267E0"/>
    <w:rsid w:val="00127718"/>
    <w:rsid w:val="00127A1C"/>
    <w:rsid w:val="001300F9"/>
    <w:rsid w:val="00130567"/>
    <w:rsid w:val="0013071D"/>
    <w:rsid w:val="001307EA"/>
    <w:rsid w:val="001317D8"/>
    <w:rsid w:val="001319D1"/>
    <w:rsid w:val="001321D3"/>
    <w:rsid w:val="00132353"/>
    <w:rsid w:val="00132A46"/>
    <w:rsid w:val="001337B7"/>
    <w:rsid w:val="00133823"/>
    <w:rsid w:val="00133CFF"/>
    <w:rsid w:val="00133F9C"/>
    <w:rsid w:val="00134B2E"/>
    <w:rsid w:val="00134C1C"/>
    <w:rsid w:val="00134F34"/>
    <w:rsid w:val="00135F00"/>
    <w:rsid w:val="00136055"/>
    <w:rsid w:val="00136B03"/>
    <w:rsid w:val="001373B4"/>
    <w:rsid w:val="00137A60"/>
    <w:rsid w:val="00137B5B"/>
    <w:rsid w:val="001400B6"/>
    <w:rsid w:val="00140DEC"/>
    <w:rsid w:val="00141285"/>
    <w:rsid w:val="00141623"/>
    <w:rsid w:val="00141D93"/>
    <w:rsid w:val="00142DAC"/>
    <w:rsid w:val="00143ABA"/>
    <w:rsid w:val="00144224"/>
    <w:rsid w:val="00144548"/>
    <w:rsid w:val="00145A92"/>
    <w:rsid w:val="00145FC8"/>
    <w:rsid w:val="001469A8"/>
    <w:rsid w:val="0015021A"/>
    <w:rsid w:val="00150B04"/>
    <w:rsid w:val="00150DF7"/>
    <w:rsid w:val="001512DA"/>
    <w:rsid w:val="00151324"/>
    <w:rsid w:val="00151B3F"/>
    <w:rsid w:val="0015241F"/>
    <w:rsid w:val="001530F4"/>
    <w:rsid w:val="001550B7"/>
    <w:rsid w:val="00157308"/>
    <w:rsid w:val="00157E20"/>
    <w:rsid w:val="001602CF"/>
    <w:rsid w:val="00161D21"/>
    <w:rsid w:val="00164121"/>
    <w:rsid w:val="0016658F"/>
    <w:rsid w:val="00166964"/>
    <w:rsid w:val="00166C18"/>
    <w:rsid w:val="00166E4B"/>
    <w:rsid w:val="00167073"/>
    <w:rsid w:val="0016784A"/>
    <w:rsid w:val="0017048E"/>
    <w:rsid w:val="00172149"/>
    <w:rsid w:val="001744FA"/>
    <w:rsid w:val="00177F5F"/>
    <w:rsid w:val="0018034A"/>
    <w:rsid w:val="00180FC3"/>
    <w:rsid w:val="00182000"/>
    <w:rsid w:val="00182529"/>
    <w:rsid w:val="00182C62"/>
    <w:rsid w:val="00182DB5"/>
    <w:rsid w:val="001839F3"/>
    <w:rsid w:val="00184260"/>
    <w:rsid w:val="00185183"/>
    <w:rsid w:val="0018518D"/>
    <w:rsid w:val="001858C7"/>
    <w:rsid w:val="001878DC"/>
    <w:rsid w:val="00187B19"/>
    <w:rsid w:val="00187D9C"/>
    <w:rsid w:val="00190AB3"/>
    <w:rsid w:val="00190FBE"/>
    <w:rsid w:val="0019103C"/>
    <w:rsid w:val="001924B9"/>
    <w:rsid w:val="00192EF6"/>
    <w:rsid w:val="001936F1"/>
    <w:rsid w:val="00194A85"/>
    <w:rsid w:val="00195245"/>
    <w:rsid w:val="00197447"/>
    <w:rsid w:val="0019758F"/>
    <w:rsid w:val="001A001D"/>
    <w:rsid w:val="001A062A"/>
    <w:rsid w:val="001A0682"/>
    <w:rsid w:val="001A07C2"/>
    <w:rsid w:val="001A1AD0"/>
    <w:rsid w:val="001A1BBE"/>
    <w:rsid w:val="001A333C"/>
    <w:rsid w:val="001A40A3"/>
    <w:rsid w:val="001A42C5"/>
    <w:rsid w:val="001A432D"/>
    <w:rsid w:val="001A4A5C"/>
    <w:rsid w:val="001A57EC"/>
    <w:rsid w:val="001A675C"/>
    <w:rsid w:val="001B0286"/>
    <w:rsid w:val="001B113E"/>
    <w:rsid w:val="001B1834"/>
    <w:rsid w:val="001B26A7"/>
    <w:rsid w:val="001B2A24"/>
    <w:rsid w:val="001B3182"/>
    <w:rsid w:val="001B47E6"/>
    <w:rsid w:val="001B6050"/>
    <w:rsid w:val="001B6AE5"/>
    <w:rsid w:val="001B7548"/>
    <w:rsid w:val="001C0DB9"/>
    <w:rsid w:val="001C4C99"/>
    <w:rsid w:val="001C59ED"/>
    <w:rsid w:val="001C7465"/>
    <w:rsid w:val="001D011C"/>
    <w:rsid w:val="001D01CA"/>
    <w:rsid w:val="001D0801"/>
    <w:rsid w:val="001D12DB"/>
    <w:rsid w:val="001D5058"/>
    <w:rsid w:val="001D6278"/>
    <w:rsid w:val="001D7397"/>
    <w:rsid w:val="001D7430"/>
    <w:rsid w:val="001D7CE0"/>
    <w:rsid w:val="001E0093"/>
    <w:rsid w:val="001E01ED"/>
    <w:rsid w:val="001E02AF"/>
    <w:rsid w:val="001E05E9"/>
    <w:rsid w:val="001E0B48"/>
    <w:rsid w:val="001E1195"/>
    <w:rsid w:val="001E2A79"/>
    <w:rsid w:val="001E2D96"/>
    <w:rsid w:val="001E2DA7"/>
    <w:rsid w:val="001E307E"/>
    <w:rsid w:val="001E3382"/>
    <w:rsid w:val="001E3D60"/>
    <w:rsid w:val="001E5419"/>
    <w:rsid w:val="001E5B1F"/>
    <w:rsid w:val="001E6198"/>
    <w:rsid w:val="001E6E4D"/>
    <w:rsid w:val="001E7FA7"/>
    <w:rsid w:val="001F0400"/>
    <w:rsid w:val="001F0680"/>
    <w:rsid w:val="001F4652"/>
    <w:rsid w:val="001F5206"/>
    <w:rsid w:val="001F5E35"/>
    <w:rsid w:val="001F663F"/>
    <w:rsid w:val="001F6C03"/>
    <w:rsid w:val="001F7602"/>
    <w:rsid w:val="00200B1A"/>
    <w:rsid w:val="002013ED"/>
    <w:rsid w:val="00201584"/>
    <w:rsid w:val="002019D5"/>
    <w:rsid w:val="00201F50"/>
    <w:rsid w:val="0020446B"/>
    <w:rsid w:val="0020488D"/>
    <w:rsid w:val="00204E90"/>
    <w:rsid w:val="002052E4"/>
    <w:rsid w:val="00205689"/>
    <w:rsid w:val="002079BF"/>
    <w:rsid w:val="00207D2F"/>
    <w:rsid w:val="00210061"/>
    <w:rsid w:val="002103F0"/>
    <w:rsid w:val="00210E7F"/>
    <w:rsid w:val="002110EA"/>
    <w:rsid w:val="00211AB2"/>
    <w:rsid w:val="00211B33"/>
    <w:rsid w:val="00211D3C"/>
    <w:rsid w:val="00211DEE"/>
    <w:rsid w:val="00213D32"/>
    <w:rsid w:val="00214AA9"/>
    <w:rsid w:val="00214DE1"/>
    <w:rsid w:val="002157BB"/>
    <w:rsid w:val="002162CA"/>
    <w:rsid w:val="002200F4"/>
    <w:rsid w:val="00221305"/>
    <w:rsid w:val="0022164C"/>
    <w:rsid w:val="00222456"/>
    <w:rsid w:val="00223E82"/>
    <w:rsid w:val="002244E0"/>
    <w:rsid w:val="002248FE"/>
    <w:rsid w:val="00225DEA"/>
    <w:rsid w:val="00225EFE"/>
    <w:rsid w:val="00225F60"/>
    <w:rsid w:val="002262B6"/>
    <w:rsid w:val="00226551"/>
    <w:rsid w:val="00226E44"/>
    <w:rsid w:val="002271E4"/>
    <w:rsid w:val="00230B49"/>
    <w:rsid w:val="00230C0C"/>
    <w:rsid w:val="00231BEF"/>
    <w:rsid w:val="00231D60"/>
    <w:rsid w:val="00232041"/>
    <w:rsid w:val="00233666"/>
    <w:rsid w:val="002342CC"/>
    <w:rsid w:val="00235A0D"/>
    <w:rsid w:val="002371F7"/>
    <w:rsid w:val="00240A50"/>
    <w:rsid w:val="00242A77"/>
    <w:rsid w:val="00242E94"/>
    <w:rsid w:val="00243188"/>
    <w:rsid w:val="0024397C"/>
    <w:rsid w:val="0024561B"/>
    <w:rsid w:val="00245BCC"/>
    <w:rsid w:val="00245D65"/>
    <w:rsid w:val="00245FFF"/>
    <w:rsid w:val="00246685"/>
    <w:rsid w:val="00246DEA"/>
    <w:rsid w:val="002471C6"/>
    <w:rsid w:val="002505D0"/>
    <w:rsid w:val="002508B8"/>
    <w:rsid w:val="00250A71"/>
    <w:rsid w:val="00251063"/>
    <w:rsid w:val="0025125F"/>
    <w:rsid w:val="00252D72"/>
    <w:rsid w:val="00253880"/>
    <w:rsid w:val="002543A8"/>
    <w:rsid w:val="0025486F"/>
    <w:rsid w:val="00254D0B"/>
    <w:rsid w:val="002558A2"/>
    <w:rsid w:val="002608DC"/>
    <w:rsid w:val="002619B0"/>
    <w:rsid w:val="002620CB"/>
    <w:rsid w:val="002627F9"/>
    <w:rsid w:val="00262B3A"/>
    <w:rsid w:val="00264409"/>
    <w:rsid w:val="002670A7"/>
    <w:rsid w:val="002736D8"/>
    <w:rsid w:val="00273CE0"/>
    <w:rsid w:val="002740A4"/>
    <w:rsid w:val="00275131"/>
    <w:rsid w:val="0027679C"/>
    <w:rsid w:val="00276FEA"/>
    <w:rsid w:val="002772CB"/>
    <w:rsid w:val="002777D4"/>
    <w:rsid w:val="002800DB"/>
    <w:rsid w:val="00280775"/>
    <w:rsid w:val="00281903"/>
    <w:rsid w:val="00282B35"/>
    <w:rsid w:val="00283CEC"/>
    <w:rsid w:val="00283DB4"/>
    <w:rsid w:val="002848B1"/>
    <w:rsid w:val="00285DB9"/>
    <w:rsid w:val="00286CD9"/>
    <w:rsid w:val="00286D8B"/>
    <w:rsid w:val="00286DCE"/>
    <w:rsid w:val="00292722"/>
    <w:rsid w:val="00292D87"/>
    <w:rsid w:val="002938D3"/>
    <w:rsid w:val="0029594F"/>
    <w:rsid w:val="00295955"/>
    <w:rsid w:val="00296888"/>
    <w:rsid w:val="00296FC2"/>
    <w:rsid w:val="002A00C7"/>
    <w:rsid w:val="002A042B"/>
    <w:rsid w:val="002A1C13"/>
    <w:rsid w:val="002A1DDC"/>
    <w:rsid w:val="002A1EAE"/>
    <w:rsid w:val="002A2708"/>
    <w:rsid w:val="002A285D"/>
    <w:rsid w:val="002A3438"/>
    <w:rsid w:val="002A3A50"/>
    <w:rsid w:val="002A4766"/>
    <w:rsid w:val="002A5DC5"/>
    <w:rsid w:val="002A6584"/>
    <w:rsid w:val="002A7370"/>
    <w:rsid w:val="002A73DE"/>
    <w:rsid w:val="002A7D3A"/>
    <w:rsid w:val="002B04AD"/>
    <w:rsid w:val="002B0D97"/>
    <w:rsid w:val="002B19DB"/>
    <w:rsid w:val="002B2497"/>
    <w:rsid w:val="002B28E9"/>
    <w:rsid w:val="002B2F72"/>
    <w:rsid w:val="002B2FD1"/>
    <w:rsid w:val="002B312E"/>
    <w:rsid w:val="002B32D9"/>
    <w:rsid w:val="002B3B80"/>
    <w:rsid w:val="002B44D9"/>
    <w:rsid w:val="002B4B81"/>
    <w:rsid w:val="002B5DBC"/>
    <w:rsid w:val="002B6B30"/>
    <w:rsid w:val="002B6C54"/>
    <w:rsid w:val="002C2FB1"/>
    <w:rsid w:val="002C38E3"/>
    <w:rsid w:val="002C40C2"/>
    <w:rsid w:val="002C4296"/>
    <w:rsid w:val="002C4A7B"/>
    <w:rsid w:val="002C701D"/>
    <w:rsid w:val="002D027A"/>
    <w:rsid w:val="002D0C8D"/>
    <w:rsid w:val="002D1EBB"/>
    <w:rsid w:val="002D63E5"/>
    <w:rsid w:val="002E0072"/>
    <w:rsid w:val="002E0A37"/>
    <w:rsid w:val="002E0F45"/>
    <w:rsid w:val="002E20E0"/>
    <w:rsid w:val="002E2609"/>
    <w:rsid w:val="002E330B"/>
    <w:rsid w:val="002E40B9"/>
    <w:rsid w:val="002E47D3"/>
    <w:rsid w:val="002E4FB9"/>
    <w:rsid w:val="002E50C4"/>
    <w:rsid w:val="002E6021"/>
    <w:rsid w:val="002E6EB1"/>
    <w:rsid w:val="002E75DE"/>
    <w:rsid w:val="002F00F0"/>
    <w:rsid w:val="002F0487"/>
    <w:rsid w:val="002F0EC4"/>
    <w:rsid w:val="002F19BE"/>
    <w:rsid w:val="002F1B3F"/>
    <w:rsid w:val="002F3872"/>
    <w:rsid w:val="002F47E4"/>
    <w:rsid w:val="002F4E8A"/>
    <w:rsid w:val="002F52DC"/>
    <w:rsid w:val="002F5C36"/>
    <w:rsid w:val="002F615B"/>
    <w:rsid w:val="002F62DA"/>
    <w:rsid w:val="002F67F0"/>
    <w:rsid w:val="002F6FBA"/>
    <w:rsid w:val="002F79A7"/>
    <w:rsid w:val="002F7B55"/>
    <w:rsid w:val="0030064A"/>
    <w:rsid w:val="00300656"/>
    <w:rsid w:val="003038CC"/>
    <w:rsid w:val="003038E8"/>
    <w:rsid w:val="00304C4F"/>
    <w:rsid w:val="00306873"/>
    <w:rsid w:val="0030741B"/>
    <w:rsid w:val="00307657"/>
    <w:rsid w:val="00310F62"/>
    <w:rsid w:val="00311F31"/>
    <w:rsid w:val="003137C4"/>
    <w:rsid w:val="003139B0"/>
    <w:rsid w:val="00313BCF"/>
    <w:rsid w:val="003143EF"/>
    <w:rsid w:val="003145A8"/>
    <w:rsid w:val="0031674A"/>
    <w:rsid w:val="00316CDB"/>
    <w:rsid w:val="00317A21"/>
    <w:rsid w:val="00321191"/>
    <w:rsid w:val="003215B7"/>
    <w:rsid w:val="00321958"/>
    <w:rsid w:val="003219AF"/>
    <w:rsid w:val="00322181"/>
    <w:rsid w:val="003229EB"/>
    <w:rsid w:val="00322A74"/>
    <w:rsid w:val="003235B4"/>
    <w:rsid w:val="00323BD2"/>
    <w:rsid w:val="00323D16"/>
    <w:rsid w:val="0032587A"/>
    <w:rsid w:val="00325F05"/>
    <w:rsid w:val="003262A8"/>
    <w:rsid w:val="00327149"/>
    <w:rsid w:val="003274C8"/>
    <w:rsid w:val="003278F9"/>
    <w:rsid w:val="00330514"/>
    <w:rsid w:val="00335DC8"/>
    <w:rsid w:val="0033623D"/>
    <w:rsid w:val="003369F8"/>
    <w:rsid w:val="00336FED"/>
    <w:rsid w:val="00337652"/>
    <w:rsid w:val="0033788A"/>
    <w:rsid w:val="00340336"/>
    <w:rsid w:val="00340555"/>
    <w:rsid w:val="00340F7F"/>
    <w:rsid w:val="00341452"/>
    <w:rsid w:val="00342ECA"/>
    <w:rsid w:val="00344631"/>
    <w:rsid w:val="00344671"/>
    <w:rsid w:val="003456BF"/>
    <w:rsid w:val="00345CC6"/>
    <w:rsid w:val="00346795"/>
    <w:rsid w:val="00347F12"/>
    <w:rsid w:val="00350E76"/>
    <w:rsid w:val="00350FC7"/>
    <w:rsid w:val="003513D5"/>
    <w:rsid w:val="00351839"/>
    <w:rsid w:val="003518B3"/>
    <w:rsid w:val="00354E78"/>
    <w:rsid w:val="00355B2E"/>
    <w:rsid w:val="0035660A"/>
    <w:rsid w:val="00357CC4"/>
    <w:rsid w:val="00360268"/>
    <w:rsid w:val="00362481"/>
    <w:rsid w:val="00362855"/>
    <w:rsid w:val="00362F8B"/>
    <w:rsid w:val="00363096"/>
    <w:rsid w:val="0036352E"/>
    <w:rsid w:val="00364E78"/>
    <w:rsid w:val="0036529C"/>
    <w:rsid w:val="00365A92"/>
    <w:rsid w:val="00367AF0"/>
    <w:rsid w:val="00367F94"/>
    <w:rsid w:val="00367F96"/>
    <w:rsid w:val="003701C1"/>
    <w:rsid w:val="00370FC4"/>
    <w:rsid w:val="00371470"/>
    <w:rsid w:val="0037153C"/>
    <w:rsid w:val="00372761"/>
    <w:rsid w:val="003727D5"/>
    <w:rsid w:val="00373710"/>
    <w:rsid w:val="00374271"/>
    <w:rsid w:val="00374379"/>
    <w:rsid w:val="00375B8E"/>
    <w:rsid w:val="003774A1"/>
    <w:rsid w:val="00377F43"/>
    <w:rsid w:val="003803B5"/>
    <w:rsid w:val="003815D3"/>
    <w:rsid w:val="003840BF"/>
    <w:rsid w:val="003846CA"/>
    <w:rsid w:val="00385004"/>
    <w:rsid w:val="00385099"/>
    <w:rsid w:val="00385D13"/>
    <w:rsid w:val="00386401"/>
    <w:rsid w:val="003868C5"/>
    <w:rsid w:val="00387319"/>
    <w:rsid w:val="00387EB7"/>
    <w:rsid w:val="0039052B"/>
    <w:rsid w:val="00390D51"/>
    <w:rsid w:val="00391699"/>
    <w:rsid w:val="00391729"/>
    <w:rsid w:val="00391D48"/>
    <w:rsid w:val="00391F44"/>
    <w:rsid w:val="003920A1"/>
    <w:rsid w:val="00393365"/>
    <w:rsid w:val="00394253"/>
    <w:rsid w:val="003945E8"/>
    <w:rsid w:val="00394D07"/>
    <w:rsid w:val="0039555D"/>
    <w:rsid w:val="00395892"/>
    <w:rsid w:val="00396CC2"/>
    <w:rsid w:val="00396D00"/>
    <w:rsid w:val="003A035A"/>
    <w:rsid w:val="003A07E3"/>
    <w:rsid w:val="003A0AE7"/>
    <w:rsid w:val="003A2020"/>
    <w:rsid w:val="003A28D4"/>
    <w:rsid w:val="003A2A3C"/>
    <w:rsid w:val="003A3FFB"/>
    <w:rsid w:val="003A4D94"/>
    <w:rsid w:val="003A5056"/>
    <w:rsid w:val="003A73DE"/>
    <w:rsid w:val="003B05DC"/>
    <w:rsid w:val="003B064A"/>
    <w:rsid w:val="003B08DD"/>
    <w:rsid w:val="003B0974"/>
    <w:rsid w:val="003B15B9"/>
    <w:rsid w:val="003B26B4"/>
    <w:rsid w:val="003B40A8"/>
    <w:rsid w:val="003B42BD"/>
    <w:rsid w:val="003B5C3E"/>
    <w:rsid w:val="003B7337"/>
    <w:rsid w:val="003C0181"/>
    <w:rsid w:val="003C04F7"/>
    <w:rsid w:val="003C1B63"/>
    <w:rsid w:val="003C27C7"/>
    <w:rsid w:val="003C2FAB"/>
    <w:rsid w:val="003C3290"/>
    <w:rsid w:val="003C44FC"/>
    <w:rsid w:val="003C47F4"/>
    <w:rsid w:val="003C5355"/>
    <w:rsid w:val="003C5969"/>
    <w:rsid w:val="003C5E54"/>
    <w:rsid w:val="003C74D9"/>
    <w:rsid w:val="003C7A00"/>
    <w:rsid w:val="003D0B2C"/>
    <w:rsid w:val="003D1738"/>
    <w:rsid w:val="003D198A"/>
    <w:rsid w:val="003D1AF8"/>
    <w:rsid w:val="003D2412"/>
    <w:rsid w:val="003D30AF"/>
    <w:rsid w:val="003D3716"/>
    <w:rsid w:val="003D38DB"/>
    <w:rsid w:val="003D392E"/>
    <w:rsid w:val="003D396A"/>
    <w:rsid w:val="003D4418"/>
    <w:rsid w:val="003D5ED4"/>
    <w:rsid w:val="003D636B"/>
    <w:rsid w:val="003D6B1A"/>
    <w:rsid w:val="003E06C2"/>
    <w:rsid w:val="003E0719"/>
    <w:rsid w:val="003E0F1E"/>
    <w:rsid w:val="003E2133"/>
    <w:rsid w:val="003E3781"/>
    <w:rsid w:val="003E3890"/>
    <w:rsid w:val="003E3F78"/>
    <w:rsid w:val="003E4F92"/>
    <w:rsid w:val="003E70C1"/>
    <w:rsid w:val="003E7928"/>
    <w:rsid w:val="003E7B71"/>
    <w:rsid w:val="003F1105"/>
    <w:rsid w:val="003F150A"/>
    <w:rsid w:val="003F16A4"/>
    <w:rsid w:val="003F1814"/>
    <w:rsid w:val="003F1E86"/>
    <w:rsid w:val="003F31CA"/>
    <w:rsid w:val="003F4154"/>
    <w:rsid w:val="003F565C"/>
    <w:rsid w:val="004007C9"/>
    <w:rsid w:val="00401883"/>
    <w:rsid w:val="004036AD"/>
    <w:rsid w:val="00404CAD"/>
    <w:rsid w:val="0040598A"/>
    <w:rsid w:val="00405BA0"/>
    <w:rsid w:val="0040673A"/>
    <w:rsid w:val="00407EB2"/>
    <w:rsid w:val="004144A3"/>
    <w:rsid w:val="00414A4A"/>
    <w:rsid w:val="004158F4"/>
    <w:rsid w:val="00416DED"/>
    <w:rsid w:val="004175D4"/>
    <w:rsid w:val="00420D16"/>
    <w:rsid w:val="00421208"/>
    <w:rsid w:val="0042167B"/>
    <w:rsid w:val="00421FF0"/>
    <w:rsid w:val="00422150"/>
    <w:rsid w:val="00423C45"/>
    <w:rsid w:val="00424812"/>
    <w:rsid w:val="00424A8D"/>
    <w:rsid w:val="0042517A"/>
    <w:rsid w:val="004257D2"/>
    <w:rsid w:val="00426853"/>
    <w:rsid w:val="00426C5E"/>
    <w:rsid w:val="004322B3"/>
    <w:rsid w:val="00432730"/>
    <w:rsid w:val="00432B56"/>
    <w:rsid w:val="00433946"/>
    <w:rsid w:val="00434537"/>
    <w:rsid w:val="0043515F"/>
    <w:rsid w:val="00435534"/>
    <w:rsid w:val="00436975"/>
    <w:rsid w:val="004374CF"/>
    <w:rsid w:val="00437E60"/>
    <w:rsid w:val="004413E6"/>
    <w:rsid w:val="00442F6D"/>
    <w:rsid w:val="0044351D"/>
    <w:rsid w:val="004443CF"/>
    <w:rsid w:val="0044504D"/>
    <w:rsid w:val="00445249"/>
    <w:rsid w:val="00445B5F"/>
    <w:rsid w:val="004467A7"/>
    <w:rsid w:val="00446CB2"/>
    <w:rsid w:val="00450721"/>
    <w:rsid w:val="004508E8"/>
    <w:rsid w:val="00450E5E"/>
    <w:rsid w:val="00451A1D"/>
    <w:rsid w:val="00452085"/>
    <w:rsid w:val="00452D5B"/>
    <w:rsid w:val="00453D22"/>
    <w:rsid w:val="004557ED"/>
    <w:rsid w:val="00457567"/>
    <w:rsid w:val="004576D8"/>
    <w:rsid w:val="00457E41"/>
    <w:rsid w:val="0046063B"/>
    <w:rsid w:val="00460BFF"/>
    <w:rsid w:val="00460C51"/>
    <w:rsid w:val="00462C36"/>
    <w:rsid w:val="0046342C"/>
    <w:rsid w:val="0046472F"/>
    <w:rsid w:val="00464DF9"/>
    <w:rsid w:val="004658EC"/>
    <w:rsid w:val="00466D00"/>
    <w:rsid w:val="00467B9D"/>
    <w:rsid w:val="0047056F"/>
    <w:rsid w:val="00471B71"/>
    <w:rsid w:val="00472C90"/>
    <w:rsid w:val="00473ED8"/>
    <w:rsid w:val="00474E2F"/>
    <w:rsid w:val="004766FB"/>
    <w:rsid w:val="00476B23"/>
    <w:rsid w:val="00480663"/>
    <w:rsid w:val="00480EDC"/>
    <w:rsid w:val="004817DD"/>
    <w:rsid w:val="004818AD"/>
    <w:rsid w:val="00482E1D"/>
    <w:rsid w:val="00483D4E"/>
    <w:rsid w:val="004841AB"/>
    <w:rsid w:val="004850A7"/>
    <w:rsid w:val="00485254"/>
    <w:rsid w:val="004854AD"/>
    <w:rsid w:val="00485878"/>
    <w:rsid w:val="0048596E"/>
    <w:rsid w:val="00490542"/>
    <w:rsid w:val="004911CA"/>
    <w:rsid w:val="004918F9"/>
    <w:rsid w:val="0049436B"/>
    <w:rsid w:val="004949C2"/>
    <w:rsid w:val="00494E73"/>
    <w:rsid w:val="00494F1F"/>
    <w:rsid w:val="00495928"/>
    <w:rsid w:val="0049625C"/>
    <w:rsid w:val="004969D0"/>
    <w:rsid w:val="004976E6"/>
    <w:rsid w:val="00497769"/>
    <w:rsid w:val="004A0041"/>
    <w:rsid w:val="004A0659"/>
    <w:rsid w:val="004A333A"/>
    <w:rsid w:val="004A363D"/>
    <w:rsid w:val="004A4CAD"/>
    <w:rsid w:val="004A5810"/>
    <w:rsid w:val="004A6DDE"/>
    <w:rsid w:val="004A73DB"/>
    <w:rsid w:val="004B04BB"/>
    <w:rsid w:val="004B1682"/>
    <w:rsid w:val="004B1847"/>
    <w:rsid w:val="004B1E06"/>
    <w:rsid w:val="004B3A1A"/>
    <w:rsid w:val="004C03EB"/>
    <w:rsid w:val="004C2B02"/>
    <w:rsid w:val="004C36DD"/>
    <w:rsid w:val="004C40B7"/>
    <w:rsid w:val="004C4178"/>
    <w:rsid w:val="004C4263"/>
    <w:rsid w:val="004C5426"/>
    <w:rsid w:val="004C5B15"/>
    <w:rsid w:val="004C5C9E"/>
    <w:rsid w:val="004C6668"/>
    <w:rsid w:val="004D0412"/>
    <w:rsid w:val="004D1833"/>
    <w:rsid w:val="004D2F4B"/>
    <w:rsid w:val="004D31DF"/>
    <w:rsid w:val="004D4A80"/>
    <w:rsid w:val="004D5003"/>
    <w:rsid w:val="004D514C"/>
    <w:rsid w:val="004D58DE"/>
    <w:rsid w:val="004D677B"/>
    <w:rsid w:val="004E00BF"/>
    <w:rsid w:val="004E0EC8"/>
    <w:rsid w:val="004E113F"/>
    <w:rsid w:val="004E16D0"/>
    <w:rsid w:val="004E2628"/>
    <w:rsid w:val="004E2674"/>
    <w:rsid w:val="004E3B7A"/>
    <w:rsid w:val="004F076E"/>
    <w:rsid w:val="004F08E0"/>
    <w:rsid w:val="004F0ECF"/>
    <w:rsid w:val="004F101E"/>
    <w:rsid w:val="004F1792"/>
    <w:rsid w:val="004F1CE1"/>
    <w:rsid w:val="004F282B"/>
    <w:rsid w:val="004F3F41"/>
    <w:rsid w:val="004F4213"/>
    <w:rsid w:val="004F511D"/>
    <w:rsid w:val="004F5A1C"/>
    <w:rsid w:val="004F6FE9"/>
    <w:rsid w:val="004F7C48"/>
    <w:rsid w:val="005003AA"/>
    <w:rsid w:val="00500D6F"/>
    <w:rsid w:val="00502483"/>
    <w:rsid w:val="0050269A"/>
    <w:rsid w:val="005031F9"/>
    <w:rsid w:val="00503468"/>
    <w:rsid w:val="0050538C"/>
    <w:rsid w:val="00505902"/>
    <w:rsid w:val="005063C1"/>
    <w:rsid w:val="00506F47"/>
    <w:rsid w:val="00507A63"/>
    <w:rsid w:val="00507FF9"/>
    <w:rsid w:val="005104A9"/>
    <w:rsid w:val="00512D40"/>
    <w:rsid w:val="00512D67"/>
    <w:rsid w:val="00513E21"/>
    <w:rsid w:val="00515103"/>
    <w:rsid w:val="00516089"/>
    <w:rsid w:val="00516704"/>
    <w:rsid w:val="005172BB"/>
    <w:rsid w:val="0051744C"/>
    <w:rsid w:val="005201FA"/>
    <w:rsid w:val="00520ECA"/>
    <w:rsid w:val="00522940"/>
    <w:rsid w:val="00522BB0"/>
    <w:rsid w:val="005235AC"/>
    <w:rsid w:val="0052397D"/>
    <w:rsid w:val="0052488D"/>
    <w:rsid w:val="00524EEA"/>
    <w:rsid w:val="0052698C"/>
    <w:rsid w:val="00526DA1"/>
    <w:rsid w:val="00527217"/>
    <w:rsid w:val="00527504"/>
    <w:rsid w:val="00531F84"/>
    <w:rsid w:val="00532110"/>
    <w:rsid w:val="0053485C"/>
    <w:rsid w:val="00535158"/>
    <w:rsid w:val="005352ED"/>
    <w:rsid w:val="005355EC"/>
    <w:rsid w:val="005356E6"/>
    <w:rsid w:val="005365C0"/>
    <w:rsid w:val="00536F6D"/>
    <w:rsid w:val="00540F9C"/>
    <w:rsid w:val="005433F5"/>
    <w:rsid w:val="00543524"/>
    <w:rsid w:val="00543F9B"/>
    <w:rsid w:val="005446C0"/>
    <w:rsid w:val="00545772"/>
    <w:rsid w:val="0054630F"/>
    <w:rsid w:val="005466DC"/>
    <w:rsid w:val="00550EF8"/>
    <w:rsid w:val="00551224"/>
    <w:rsid w:val="005512B2"/>
    <w:rsid w:val="0055198D"/>
    <w:rsid w:val="005519B8"/>
    <w:rsid w:val="005522BA"/>
    <w:rsid w:val="0055260B"/>
    <w:rsid w:val="0055262C"/>
    <w:rsid w:val="00553BB7"/>
    <w:rsid w:val="0055495E"/>
    <w:rsid w:val="00555A26"/>
    <w:rsid w:val="00555DA2"/>
    <w:rsid w:val="005567F3"/>
    <w:rsid w:val="005568C0"/>
    <w:rsid w:val="00556AFF"/>
    <w:rsid w:val="00557B7D"/>
    <w:rsid w:val="00557CA3"/>
    <w:rsid w:val="005600D4"/>
    <w:rsid w:val="00560259"/>
    <w:rsid w:val="00561FCF"/>
    <w:rsid w:val="00562D1C"/>
    <w:rsid w:val="00563687"/>
    <w:rsid w:val="005636CC"/>
    <w:rsid w:val="005640EA"/>
    <w:rsid w:val="00564802"/>
    <w:rsid w:val="00566534"/>
    <w:rsid w:val="00570172"/>
    <w:rsid w:val="00570293"/>
    <w:rsid w:val="00570DBC"/>
    <w:rsid w:val="0057110B"/>
    <w:rsid w:val="005711F9"/>
    <w:rsid w:val="005728CC"/>
    <w:rsid w:val="0057418D"/>
    <w:rsid w:val="0057440C"/>
    <w:rsid w:val="00575190"/>
    <w:rsid w:val="00576960"/>
    <w:rsid w:val="00577883"/>
    <w:rsid w:val="00577DAA"/>
    <w:rsid w:val="00580078"/>
    <w:rsid w:val="0058073F"/>
    <w:rsid w:val="005807A5"/>
    <w:rsid w:val="005826C2"/>
    <w:rsid w:val="005827FC"/>
    <w:rsid w:val="005832C3"/>
    <w:rsid w:val="0058438F"/>
    <w:rsid w:val="005865D6"/>
    <w:rsid w:val="0058662D"/>
    <w:rsid w:val="005866BC"/>
    <w:rsid w:val="00586731"/>
    <w:rsid w:val="0059069A"/>
    <w:rsid w:val="0059136D"/>
    <w:rsid w:val="005913CF"/>
    <w:rsid w:val="005914A7"/>
    <w:rsid w:val="0059481A"/>
    <w:rsid w:val="00597B61"/>
    <w:rsid w:val="005A0D5F"/>
    <w:rsid w:val="005A13ED"/>
    <w:rsid w:val="005A201A"/>
    <w:rsid w:val="005A218A"/>
    <w:rsid w:val="005A2C56"/>
    <w:rsid w:val="005A32AB"/>
    <w:rsid w:val="005A469A"/>
    <w:rsid w:val="005A5980"/>
    <w:rsid w:val="005A64DD"/>
    <w:rsid w:val="005A7E8A"/>
    <w:rsid w:val="005B0B19"/>
    <w:rsid w:val="005B0F6C"/>
    <w:rsid w:val="005B28D0"/>
    <w:rsid w:val="005B2A43"/>
    <w:rsid w:val="005B2F13"/>
    <w:rsid w:val="005B3174"/>
    <w:rsid w:val="005B473D"/>
    <w:rsid w:val="005B55D2"/>
    <w:rsid w:val="005B577B"/>
    <w:rsid w:val="005B5985"/>
    <w:rsid w:val="005B6B26"/>
    <w:rsid w:val="005B6C09"/>
    <w:rsid w:val="005B7138"/>
    <w:rsid w:val="005B7604"/>
    <w:rsid w:val="005B7A7C"/>
    <w:rsid w:val="005C0333"/>
    <w:rsid w:val="005C16F3"/>
    <w:rsid w:val="005C2EFF"/>
    <w:rsid w:val="005C3234"/>
    <w:rsid w:val="005C480A"/>
    <w:rsid w:val="005C4F1F"/>
    <w:rsid w:val="005C61CF"/>
    <w:rsid w:val="005C767B"/>
    <w:rsid w:val="005D1382"/>
    <w:rsid w:val="005D1428"/>
    <w:rsid w:val="005D2894"/>
    <w:rsid w:val="005D29D1"/>
    <w:rsid w:val="005D2CAB"/>
    <w:rsid w:val="005D4414"/>
    <w:rsid w:val="005D55CC"/>
    <w:rsid w:val="005D5653"/>
    <w:rsid w:val="005D5BEA"/>
    <w:rsid w:val="005D61AF"/>
    <w:rsid w:val="005D71EE"/>
    <w:rsid w:val="005D7709"/>
    <w:rsid w:val="005D7B27"/>
    <w:rsid w:val="005E0FE1"/>
    <w:rsid w:val="005E130B"/>
    <w:rsid w:val="005E130C"/>
    <w:rsid w:val="005E1561"/>
    <w:rsid w:val="005E1593"/>
    <w:rsid w:val="005E1671"/>
    <w:rsid w:val="005E1E15"/>
    <w:rsid w:val="005E2ED5"/>
    <w:rsid w:val="005E3E49"/>
    <w:rsid w:val="005E424E"/>
    <w:rsid w:val="005E524F"/>
    <w:rsid w:val="005E6B69"/>
    <w:rsid w:val="005E6FCB"/>
    <w:rsid w:val="005F1301"/>
    <w:rsid w:val="005F1397"/>
    <w:rsid w:val="005F152C"/>
    <w:rsid w:val="005F19CF"/>
    <w:rsid w:val="005F1CC4"/>
    <w:rsid w:val="005F2AB6"/>
    <w:rsid w:val="005F2B83"/>
    <w:rsid w:val="005F31B2"/>
    <w:rsid w:val="005F333C"/>
    <w:rsid w:val="005F3655"/>
    <w:rsid w:val="005F36C7"/>
    <w:rsid w:val="005F41F5"/>
    <w:rsid w:val="005F57D0"/>
    <w:rsid w:val="005F5DD6"/>
    <w:rsid w:val="005F6B43"/>
    <w:rsid w:val="005F6C66"/>
    <w:rsid w:val="005F6C7A"/>
    <w:rsid w:val="005F7701"/>
    <w:rsid w:val="005F779F"/>
    <w:rsid w:val="00600206"/>
    <w:rsid w:val="00600874"/>
    <w:rsid w:val="00601FFB"/>
    <w:rsid w:val="00604295"/>
    <w:rsid w:val="00604D0C"/>
    <w:rsid w:val="0060573A"/>
    <w:rsid w:val="00606365"/>
    <w:rsid w:val="006066EA"/>
    <w:rsid w:val="00606BF6"/>
    <w:rsid w:val="0060702E"/>
    <w:rsid w:val="00607B93"/>
    <w:rsid w:val="00610023"/>
    <w:rsid w:val="00610243"/>
    <w:rsid w:val="006118E0"/>
    <w:rsid w:val="00611BAC"/>
    <w:rsid w:val="0061312E"/>
    <w:rsid w:val="0061391E"/>
    <w:rsid w:val="00613B5A"/>
    <w:rsid w:val="00614F9F"/>
    <w:rsid w:val="00615F20"/>
    <w:rsid w:val="00615F33"/>
    <w:rsid w:val="00621307"/>
    <w:rsid w:val="0062348C"/>
    <w:rsid w:val="0062375A"/>
    <w:rsid w:val="00623774"/>
    <w:rsid w:val="00624B0A"/>
    <w:rsid w:val="00630B8C"/>
    <w:rsid w:val="006326BF"/>
    <w:rsid w:val="00632790"/>
    <w:rsid w:val="006329DE"/>
    <w:rsid w:val="0063377C"/>
    <w:rsid w:val="006338FF"/>
    <w:rsid w:val="00633905"/>
    <w:rsid w:val="00633F98"/>
    <w:rsid w:val="006349B8"/>
    <w:rsid w:val="00635C3B"/>
    <w:rsid w:val="00636011"/>
    <w:rsid w:val="006366A6"/>
    <w:rsid w:val="00636F67"/>
    <w:rsid w:val="00637162"/>
    <w:rsid w:val="00637F30"/>
    <w:rsid w:val="00640771"/>
    <w:rsid w:val="0064106A"/>
    <w:rsid w:val="006415FF"/>
    <w:rsid w:val="006424DA"/>
    <w:rsid w:val="00642768"/>
    <w:rsid w:val="00642B32"/>
    <w:rsid w:val="00643D5F"/>
    <w:rsid w:val="00644483"/>
    <w:rsid w:val="0064450E"/>
    <w:rsid w:val="0064568C"/>
    <w:rsid w:val="00645C3B"/>
    <w:rsid w:val="0064696A"/>
    <w:rsid w:val="00646AFB"/>
    <w:rsid w:val="00650763"/>
    <w:rsid w:val="00650E4E"/>
    <w:rsid w:val="00651E84"/>
    <w:rsid w:val="0065475C"/>
    <w:rsid w:val="00654D4F"/>
    <w:rsid w:val="00654FA4"/>
    <w:rsid w:val="006550DA"/>
    <w:rsid w:val="006553FE"/>
    <w:rsid w:val="006562A8"/>
    <w:rsid w:val="006601B2"/>
    <w:rsid w:val="00662150"/>
    <w:rsid w:val="00662F80"/>
    <w:rsid w:val="00663B09"/>
    <w:rsid w:val="00663FF0"/>
    <w:rsid w:val="0066468F"/>
    <w:rsid w:val="00664B7D"/>
    <w:rsid w:val="00664E2F"/>
    <w:rsid w:val="00666C82"/>
    <w:rsid w:val="00666DE7"/>
    <w:rsid w:val="006678BA"/>
    <w:rsid w:val="00670115"/>
    <w:rsid w:val="0067157D"/>
    <w:rsid w:val="00671B72"/>
    <w:rsid w:val="006722AF"/>
    <w:rsid w:val="00673823"/>
    <w:rsid w:val="00673EE9"/>
    <w:rsid w:val="006743A7"/>
    <w:rsid w:val="00674788"/>
    <w:rsid w:val="00675C37"/>
    <w:rsid w:val="00675D4A"/>
    <w:rsid w:val="00675E98"/>
    <w:rsid w:val="00677DE3"/>
    <w:rsid w:val="00677FB7"/>
    <w:rsid w:val="00680C75"/>
    <w:rsid w:val="006810CA"/>
    <w:rsid w:val="00681312"/>
    <w:rsid w:val="0068141A"/>
    <w:rsid w:val="0068157D"/>
    <w:rsid w:val="0068260E"/>
    <w:rsid w:val="00682970"/>
    <w:rsid w:val="00682E49"/>
    <w:rsid w:val="00684F49"/>
    <w:rsid w:val="0068526B"/>
    <w:rsid w:val="006854E8"/>
    <w:rsid w:val="0068678D"/>
    <w:rsid w:val="00687BB7"/>
    <w:rsid w:val="006912CD"/>
    <w:rsid w:val="00691877"/>
    <w:rsid w:val="006929EF"/>
    <w:rsid w:val="0069461D"/>
    <w:rsid w:val="00695FAF"/>
    <w:rsid w:val="00696651"/>
    <w:rsid w:val="00697A2F"/>
    <w:rsid w:val="00697D08"/>
    <w:rsid w:val="006A0322"/>
    <w:rsid w:val="006A0347"/>
    <w:rsid w:val="006A04AC"/>
    <w:rsid w:val="006A1269"/>
    <w:rsid w:val="006A1520"/>
    <w:rsid w:val="006A215B"/>
    <w:rsid w:val="006A3B7D"/>
    <w:rsid w:val="006A56D3"/>
    <w:rsid w:val="006A5933"/>
    <w:rsid w:val="006A78E8"/>
    <w:rsid w:val="006B020A"/>
    <w:rsid w:val="006B183C"/>
    <w:rsid w:val="006B1CD8"/>
    <w:rsid w:val="006B2F75"/>
    <w:rsid w:val="006B39E2"/>
    <w:rsid w:val="006B3A07"/>
    <w:rsid w:val="006B3ACF"/>
    <w:rsid w:val="006B3F25"/>
    <w:rsid w:val="006B4932"/>
    <w:rsid w:val="006B5DA5"/>
    <w:rsid w:val="006B5EDC"/>
    <w:rsid w:val="006B6099"/>
    <w:rsid w:val="006B7116"/>
    <w:rsid w:val="006B7595"/>
    <w:rsid w:val="006C047F"/>
    <w:rsid w:val="006C07CE"/>
    <w:rsid w:val="006C10D8"/>
    <w:rsid w:val="006C1729"/>
    <w:rsid w:val="006C2461"/>
    <w:rsid w:val="006C25F9"/>
    <w:rsid w:val="006C285A"/>
    <w:rsid w:val="006C33D1"/>
    <w:rsid w:val="006C3A01"/>
    <w:rsid w:val="006C41F6"/>
    <w:rsid w:val="006C574E"/>
    <w:rsid w:val="006C6E14"/>
    <w:rsid w:val="006C6E74"/>
    <w:rsid w:val="006D142F"/>
    <w:rsid w:val="006D1CA4"/>
    <w:rsid w:val="006D3147"/>
    <w:rsid w:val="006D3765"/>
    <w:rsid w:val="006D3A2A"/>
    <w:rsid w:val="006D3A50"/>
    <w:rsid w:val="006D3A81"/>
    <w:rsid w:val="006D4118"/>
    <w:rsid w:val="006D47F4"/>
    <w:rsid w:val="006D4B8B"/>
    <w:rsid w:val="006D4CED"/>
    <w:rsid w:val="006D4EC0"/>
    <w:rsid w:val="006D671A"/>
    <w:rsid w:val="006E0945"/>
    <w:rsid w:val="006E14AB"/>
    <w:rsid w:val="006E1B25"/>
    <w:rsid w:val="006E1F79"/>
    <w:rsid w:val="006E2DBD"/>
    <w:rsid w:val="006E3E24"/>
    <w:rsid w:val="006E4129"/>
    <w:rsid w:val="006E5622"/>
    <w:rsid w:val="006E68FA"/>
    <w:rsid w:val="006E7D74"/>
    <w:rsid w:val="006F031E"/>
    <w:rsid w:val="006F0D73"/>
    <w:rsid w:val="006F2998"/>
    <w:rsid w:val="006F300A"/>
    <w:rsid w:val="006F311A"/>
    <w:rsid w:val="006F311E"/>
    <w:rsid w:val="006F3B98"/>
    <w:rsid w:val="006F59A2"/>
    <w:rsid w:val="006F69DD"/>
    <w:rsid w:val="006F6EC7"/>
    <w:rsid w:val="006F76D0"/>
    <w:rsid w:val="006F7F65"/>
    <w:rsid w:val="00701302"/>
    <w:rsid w:val="007017DA"/>
    <w:rsid w:val="00701820"/>
    <w:rsid w:val="00702039"/>
    <w:rsid w:val="00705AF9"/>
    <w:rsid w:val="00705E85"/>
    <w:rsid w:val="00706343"/>
    <w:rsid w:val="00706CB3"/>
    <w:rsid w:val="0071050A"/>
    <w:rsid w:val="00712AE9"/>
    <w:rsid w:val="00712E1D"/>
    <w:rsid w:val="00713158"/>
    <w:rsid w:val="00713643"/>
    <w:rsid w:val="00716478"/>
    <w:rsid w:val="00720A10"/>
    <w:rsid w:val="0072112E"/>
    <w:rsid w:val="00721C4D"/>
    <w:rsid w:val="00722494"/>
    <w:rsid w:val="00722EDD"/>
    <w:rsid w:val="00723197"/>
    <w:rsid w:val="00723ED7"/>
    <w:rsid w:val="0072747F"/>
    <w:rsid w:val="00727F84"/>
    <w:rsid w:val="00730BB1"/>
    <w:rsid w:val="00730D0F"/>
    <w:rsid w:val="00730F93"/>
    <w:rsid w:val="007313E7"/>
    <w:rsid w:val="0073147D"/>
    <w:rsid w:val="00731DF9"/>
    <w:rsid w:val="00731E29"/>
    <w:rsid w:val="00732C18"/>
    <w:rsid w:val="00733537"/>
    <w:rsid w:val="007348A8"/>
    <w:rsid w:val="00735848"/>
    <w:rsid w:val="0073586F"/>
    <w:rsid w:val="007405EC"/>
    <w:rsid w:val="007407B4"/>
    <w:rsid w:val="00742082"/>
    <w:rsid w:val="007431EA"/>
    <w:rsid w:val="0074407D"/>
    <w:rsid w:val="00744A1D"/>
    <w:rsid w:val="00745291"/>
    <w:rsid w:val="0074594F"/>
    <w:rsid w:val="00746206"/>
    <w:rsid w:val="00747434"/>
    <w:rsid w:val="00750339"/>
    <w:rsid w:val="00750D4A"/>
    <w:rsid w:val="00751AD3"/>
    <w:rsid w:val="00751BAC"/>
    <w:rsid w:val="00751F09"/>
    <w:rsid w:val="007522A9"/>
    <w:rsid w:val="007526A3"/>
    <w:rsid w:val="00752B97"/>
    <w:rsid w:val="00753B8D"/>
    <w:rsid w:val="00755209"/>
    <w:rsid w:val="00756121"/>
    <w:rsid w:val="00756A42"/>
    <w:rsid w:val="0075726F"/>
    <w:rsid w:val="0076046E"/>
    <w:rsid w:val="00761737"/>
    <w:rsid w:val="007624DA"/>
    <w:rsid w:val="0076322B"/>
    <w:rsid w:val="007639BB"/>
    <w:rsid w:val="00763AF6"/>
    <w:rsid w:val="007642FE"/>
    <w:rsid w:val="007646DD"/>
    <w:rsid w:val="00765711"/>
    <w:rsid w:val="00765C49"/>
    <w:rsid w:val="0076740A"/>
    <w:rsid w:val="00770337"/>
    <w:rsid w:val="00771F4B"/>
    <w:rsid w:val="00771F70"/>
    <w:rsid w:val="007727F1"/>
    <w:rsid w:val="007734B2"/>
    <w:rsid w:val="00774051"/>
    <w:rsid w:val="0077406D"/>
    <w:rsid w:val="00774293"/>
    <w:rsid w:val="0077448C"/>
    <w:rsid w:val="00774706"/>
    <w:rsid w:val="00775461"/>
    <w:rsid w:val="00775B4E"/>
    <w:rsid w:val="0077617F"/>
    <w:rsid w:val="00780271"/>
    <w:rsid w:val="00780C26"/>
    <w:rsid w:val="00780EC3"/>
    <w:rsid w:val="00782446"/>
    <w:rsid w:val="0078249E"/>
    <w:rsid w:val="00783362"/>
    <w:rsid w:val="00786477"/>
    <w:rsid w:val="0078751A"/>
    <w:rsid w:val="00787DE0"/>
    <w:rsid w:val="0079030B"/>
    <w:rsid w:val="00792775"/>
    <w:rsid w:val="00793A76"/>
    <w:rsid w:val="00793F7C"/>
    <w:rsid w:val="0079451F"/>
    <w:rsid w:val="00794E08"/>
    <w:rsid w:val="0079635B"/>
    <w:rsid w:val="00796BEB"/>
    <w:rsid w:val="00797D58"/>
    <w:rsid w:val="00797FC6"/>
    <w:rsid w:val="007A0D0B"/>
    <w:rsid w:val="007A1CB6"/>
    <w:rsid w:val="007A208B"/>
    <w:rsid w:val="007A2EDD"/>
    <w:rsid w:val="007A3153"/>
    <w:rsid w:val="007A3AD7"/>
    <w:rsid w:val="007A3D74"/>
    <w:rsid w:val="007A3F5E"/>
    <w:rsid w:val="007A442F"/>
    <w:rsid w:val="007A4E82"/>
    <w:rsid w:val="007A5312"/>
    <w:rsid w:val="007A6A06"/>
    <w:rsid w:val="007A6DBF"/>
    <w:rsid w:val="007A728B"/>
    <w:rsid w:val="007A7853"/>
    <w:rsid w:val="007B03AE"/>
    <w:rsid w:val="007B13DE"/>
    <w:rsid w:val="007B1C8B"/>
    <w:rsid w:val="007B243D"/>
    <w:rsid w:val="007B2F97"/>
    <w:rsid w:val="007B3152"/>
    <w:rsid w:val="007B5DA0"/>
    <w:rsid w:val="007B68AC"/>
    <w:rsid w:val="007B74AF"/>
    <w:rsid w:val="007B7D0B"/>
    <w:rsid w:val="007C01D2"/>
    <w:rsid w:val="007C033E"/>
    <w:rsid w:val="007C18F1"/>
    <w:rsid w:val="007C2641"/>
    <w:rsid w:val="007C2DCD"/>
    <w:rsid w:val="007C374B"/>
    <w:rsid w:val="007C3C35"/>
    <w:rsid w:val="007C56E9"/>
    <w:rsid w:val="007C5E36"/>
    <w:rsid w:val="007C6A49"/>
    <w:rsid w:val="007D064A"/>
    <w:rsid w:val="007D0B69"/>
    <w:rsid w:val="007D1B4F"/>
    <w:rsid w:val="007D1C77"/>
    <w:rsid w:val="007D39F2"/>
    <w:rsid w:val="007D50DF"/>
    <w:rsid w:val="007D522C"/>
    <w:rsid w:val="007D52AC"/>
    <w:rsid w:val="007D5931"/>
    <w:rsid w:val="007D6BAC"/>
    <w:rsid w:val="007D725F"/>
    <w:rsid w:val="007D79E0"/>
    <w:rsid w:val="007D7BF4"/>
    <w:rsid w:val="007E0D13"/>
    <w:rsid w:val="007E1DEF"/>
    <w:rsid w:val="007E246F"/>
    <w:rsid w:val="007E37DE"/>
    <w:rsid w:val="007E388F"/>
    <w:rsid w:val="007E3D46"/>
    <w:rsid w:val="007E4112"/>
    <w:rsid w:val="007E429C"/>
    <w:rsid w:val="007E4451"/>
    <w:rsid w:val="007E5D21"/>
    <w:rsid w:val="007E5EE8"/>
    <w:rsid w:val="007E5EF8"/>
    <w:rsid w:val="007E7460"/>
    <w:rsid w:val="007E7696"/>
    <w:rsid w:val="007E7816"/>
    <w:rsid w:val="007E7D69"/>
    <w:rsid w:val="007F0124"/>
    <w:rsid w:val="007F104C"/>
    <w:rsid w:val="007F18A0"/>
    <w:rsid w:val="007F231D"/>
    <w:rsid w:val="007F29F3"/>
    <w:rsid w:val="007F2B0C"/>
    <w:rsid w:val="007F2F5B"/>
    <w:rsid w:val="007F3EFC"/>
    <w:rsid w:val="007F4647"/>
    <w:rsid w:val="007F46D8"/>
    <w:rsid w:val="007F4CF7"/>
    <w:rsid w:val="007F7AF8"/>
    <w:rsid w:val="00800601"/>
    <w:rsid w:val="00801769"/>
    <w:rsid w:val="008023AD"/>
    <w:rsid w:val="0080251A"/>
    <w:rsid w:val="00802F30"/>
    <w:rsid w:val="00803781"/>
    <w:rsid w:val="00803A85"/>
    <w:rsid w:val="00803CC3"/>
    <w:rsid w:val="00807304"/>
    <w:rsid w:val="00810320"/>
    <w:rsid w:val="00814610"/>
    <w:rsid w:val="00814B91"/>
    <w:rsid w:val="0081555C"/>
    <w:rsid w:val="00815766"/>
    <w:rsid w:val="00815967"/>
    <w:rsid w:val="008177AC"/>
    <w:rsid w:val="008178B1"/>
    <w:rsid w:val="00817EAA"/>
    <w:rsid w:val="00821E2B"/>
    <w:rsid w:val="00822965"/>
    <w:rsid w:val="0082353E"/>
    <w:rsid w:val="00824256"/>
    <w:rsid w:val="0082427F"/>
    <w:rsid w:val="008246C2"/>
    <w:rsid w:val="00826113"/>
    <w:rsid w:val="00826F24"/>
    <w:rsid w:val="00827790"/>
    <w:rsid w:val="00830AB2"/>
    <w:rsid w:val="00830C25"/>
    <w:rsid w:val="00831B99"/>
    <w:rsid w:val="0083201C"/>
    <w:rsid w:val="00834C10"/>
    <w:rsid w:val="008363B0"/>
    <w:rsid w:val="0083666D"/>
    <w:rsid w:val="00836977"/>
    <w:rsid w:val="00836BB4"/>
    <w:rsid w:val="0084059C"/>
    <w:rsid w:val="00841FE7"/>
    <w:rsid w:val="0084280F"/>
    <w:rsid w:val="00843BA5"/>
    <w:rsid w:val="00845768"/>
    <w:rsid w:val="00845E38"/>
    <w:rsid w:val="008468E6"/>
    <w:rsid w:val="00846E39"/>
    <w:rsid w:val="00846F60"/>
    <w:rsid w:val="0084707B"/>
    <w:rsid w:val="00847772"/>
    <w:rsid w:val="00847B34"/>
    <w:rsid w:val="00852021"/>
    <w:rsid w:val="008526CA"/>
    <w:rsid w:val="00852B60"/>
    <w:rsid w:val="0085305B"/>
    <w:rsid w:val="00853EAC"/>
    <w:rsid w:val="00853EDC"/>
    <w:rsid w:val="0085548E"/>
    <w:rsid w:val="0086102D"/>
    <w:rsid w:val="008625E6"/>
    <w:rsid w:val="00862E3D"/>
    <w:rsid w:val="0086485A"/>
    <w:rsid w:val="00864DCE"/>
    <w:rsid w:val="0086524B"/>
    <w:rsid w:val="00866B8D"/>
    <w:rsid w:val="00867547"/>
    <w:rsid w:val="008679B7"/>
    <w:rsid w:val="00870481"/>
    <w:rsid w:val="008719A5"/>
    <w:rsid w:val="00871E16"/>
    <w:rsid w:val="00872275"/>
    <w:rsid w:val="0087286B"/>
    <w:rsid w:val="00873765"/>
    <w:rsid w:val="00873766"/>
    <w:rsid w:val="00873D72"/>
    <w:rsid w:val="0087418E"/>
    <w:rsid w:val="00875590"/>
    <w:rsid w:val="00875A19"/>
    <w:rsid w:val="00876F60"/>
    <w:rsid w:val="0087704C"/>
    <w:rsid w:val="00881250"/>
    <w:rsid w:val="00882B24"/>
    <w:rsid w:val="00882D42"/>
    <w:rsid w:val="00882F20"/>
    <w:rsid w:val="00882FC8"/>
    <w:rsid w:val="008835A0"/>
    <w:rsid w:val="0088432F"/>
    <w:rsid w:val="008879B1"/>
    <w:rsid w:val="00890F41"/>
    <w:rsid w:val="00891B0E"/>
    <w:rsid w:val="008959D8"/>
    <w:rsid w:val="008962C3"/>
    <w:rsid w:val="00896759"/>
    <w:rsid w:val="00896ACC"/>
    <w:rsid w:val="00897B06"/>
    <w:rsid w:val="008A029B"/>
    <w:rsid w:val="008A02C9"/>
    <w:rsid w:val="008A055A"/>
    <w:rsid w:val="008A12B1"/>
    <w:rsid w:val="008A1C11"/>
    <w:rsid w:val="008A2E45"/>
    <w:rsid w:val="008A3BC6"/>
    <w:rsid w:val="008A69EE"/>
    <w:rsid w:val="008A6D2F"/>
    <w:rsid w:val="008B0F9B"/>
    <w:rsid w:val="008B1353"/>
    <w:rsid w:val="008B2F0A"/>
    <w:rsid w:val="008B34EF"/>
    <w:rsid w:val="008B35C2"/>
    <w:rsid w:val="008B3674"/>
    <w:rsid w:val="008B4861"/>
    <w:rsid w:val="008B5A65"/>
    <w:rsid w:val="008B5B72"/>
    <w:rsid w:val="008B61EF"/>
    <w:rsid w:val="008B7086"/>
    <w:rsid w:val="008B711B"/>
    <w:rsid w:val="008B7613"/>
    <w:rsid w:val="008C03F7"/>
    <w:rsid w:val="008C0934"/>
    <w:rsid w:val="008C18F4"/>
    <w:rsid w:val="008C1EB5"/>
    <w:rsid w:val="008C22B1"/>
    <w:rsid w:val="008C4A63"/>
    <w:rsid w:val="008C4F7E"/>
    <w:rsid w:val="008D00AB"/>
    <w:rsid w:val="008D0B6C"/>
    <w:rsid w:val="008D11E2"/>
    <w:rsid w:val="008D30E3"/>
    <w:rsid w:val="008D40E6"/>
    <w:rsid w:val="008D5BA5"/>
    <w:rsid w:val="008D6086"/>
    <w:rsid w:val="008D6B3A"/>
    <w:rsid w:val="008D7277"/>
    <w:rsid w:val="008E09B5"/>
    <w:rsid w:val="008E1B68"/>
    <w:rsid w:val="008E225B"/>
    <w:rsid w:val="008E3CCD"/>
    <w:rsid w:val="008E52E5"/>
    <w:rsid w:val="008E5521"/>
    <w:rsid w:val="008E555F"/>
    <w:rsid w:val="008E6EE7"/>
    <w:rsid w:val="008E7159"/>
    <w:rsid w:val="008E717C"/>
    <w:rsid w:val="008F0B97"/>
    <w:rsid w:val="008F2C2A"/>
    <w:rsid w:val="008F3323"/>
    <w:rsid w:val="008F6C58"/>
    <w:rsid w:val="00900FA8"/>
    <w:rsid w:val="009018D5"/>
    <w:rsid w:val="00901B88"/>
    <w:rsid w:val="00901DDF"/>
    <w:rsid w:val="00902799"/>
    <w:rsid w:val="009029C9"/>
    <w:rsid w:val="00904152"/>
    <w:rsid w:val="00905946"/>
    <w:rsid w:val="009061EB"/>
    <w:rsid w:val="00906325"/>
    <w:rsid w:val="00906B5E"/>
    <w:rsid w:val="0090773F"/>
    <w:rsid w:val="009078B4"/>
    <w:rsid w:val="009105E4"/>
    <w:rsid w:val="00911A79"/>
    <w:rsid w:val="00911F33"/>
    <w:rsid w:val="00912EBF"/>
    <w:rsid w:val="009140DE"/>
    <w:rsid w:val="009141E6"/>
    <w:rsid w:val="00914DC3"/>
    <w:rsid w:val="00914FEE"/>
    <w:rsid w:val="009153E2"/>
    <w:rsid w:val="009157B3"/>
    <w:rsid w:val="00916EEC"/>
    <w:rsid w:val="00917576"/>
    <w:rsid w:val="00917B11"/>
    <w:rsid w:val="009210C6"/>
    <w:rsid w:val="0092137B"/>
    <w:rsid w:val="00921CCB"/>
    <w:rsid w:val="009223B3"/>
    <w:rsid w:val="00922EF6"/>
    <w:rsid w:val="0092471E"/>
    <w:rsid w:val="009250BB"/>
    <w:rsid w:val="0092657F"/>
    <w:rsid w:val="009268C2"/>
    <w:rsid w:val="00927972"/>
    <w:rsid w:val="00930FBE"/>
    <w:rsid w:val="00931CFA"/>
    <w:rsid w:val="00935A59"/>
    <w:rsid w:val="00935EDF"/>
    <w:rsid w:val="00936146"/>
    <w:rsid w:val="0093693F"/>
    <w:rsid w:val="00936FC0"/>
    <w:rsid w:val="0093789D"/>
    <w:rsid w:val="00937DA8"/>
    <w:rsid w:val="00941428"/>
    <w:rsid w:val="00941698"/>
    <w:rsid w:val="00941DA0"/>
    <w:rsid w:val="009423FB"/>
    <w:rsid w:val="009426FB"/>
    <w:rsid w:val="0094356D"/>
    <w:rsid w:val="0094399E"/>
    <w:rsid w:val="00945D26"/>
    <w:rsid w:val="009465F7"/>
    <w:rsid w:val="00947F4A"/>
    <w:rsid w:val="00950630"/>
    <w:rsid w:val="00950DF9"/>
    <w:rsid w:val="0095192B"/>
    <w:rsid w:val="00952013"/>
    <w:rsid w:val="009529DD"/>
    <w:rsid w:val="009532E3"/>
    <w:rsid w:val="0095436F"/>
    <w:rsid w:val="00955D94"/>
    <w:rsid w:val="009564E7"/>
    <w:rsid w:val="009568DE"/>
    <w:rsid w:val="00961592"/>
    <w:rsid w:val="009616D1"/>
    <w:rsid w:val="0096287C"/>
    <w:rsid w:val="009636C6"/>
    <w:rsid w:val="0096409A"/>
    <w:rsid w:val="0096505E"/>
    <w:rsid w:val="00965189"/>
    <w:rsid w:val="00965649"/>
    <w:rsid w:val="009657E6"/>
    <w:rsid w:val="00965A9A"/>
    <w:rsid w:val="009664E8"/>
    <w:rsid w:val="00966CF9"/>
    <w:rsid w:val="009673A2"/>
    <w:rsid w:val="00970BD3"/>
    <w:rsid w:val="00971DA2"/>
    <w:rsid w:val="00971FB7"/>
    <w:rsid w:val="00971FD5"/>
    <w:rsid w:val="00972EC8"/>
    <w:rsid w:val="009732B3"/>
    <w:rsid w:val="0097387A"/>
    <w:rsid w:val="00973962"/>
    <w:rsid w:val="00975C20"/>
    <w:rsid w:val="00976001"/>
    <w:rsid w:val="0097619D"/>
    <w:rsid w:val="009777BA"/>
    <w:rsid w:val="00980E9F"/>
    <w:rsid w:val="0098205B"/>
    <w:rsid w:val="00983867"/>
    <w:rsid w:val="00985159"/>
    <w:rsid w:val="009870AB"/>
    <w:rsid w:val="00987E00"/>
    <w:rsid w:val="00990216"/>
    <w:rsid w:val="009902D1"/>
    <w:rsid w:val="009922D5"/>
    <w:rsid w:val="009928A8"/>
    <w:rsid w:val="00992F55"/>
    <w:rsid w:val="00993A35"/>
    <w:rsid w:val="00996F83"/>
    <w:rsid w:val="00997412"/>
    <w:rsid w:val="009A0A5C"/>
    <w:rsid w:val="009A14C6"/>
    <w:rsid w:val="009A24A3"/>
    <w:rsid w:val="009A291F"/>
    <w:rsid w:val="009A2AF0"/>
    <w:rsid w:val="009A35E5"/>
    <w:rsid w:val="009A451B"/>
    <w:rsid w:val="009A49D0"/>
    <w:rsid w:val="009B0A3D"/>
    <w:rsid w:val="009B110F"/>
    <w:rsid w:val="009B115A"/>
    <w:rsid w:val="009B1E79"/>
    <w:rsid w:val="009B2BDE"/>
    <w:rsid w:val="009B2DB7"/>
    <w:rsid w:val="009B2FF8"/>
    <w:rsid w:val="009B383B"/>
    <w:rsid w:val="009B40D2"/>
    <w:rsid w:val="009B78DE"/>
    <w:rsid w:val="009B7AB0"/>
    <w:rsid w:val="009B7B7B"/>
    <w:rsid w:val="009B7D9F"/>
    <w:rsid w:val="009C03E8"/>
    <w:rsid w:val="009C0D32"/>
    <w:rsid w:val="009C0EC4"/>
    <w:rsid w:val="009C1FCF"/>
    <w:rsid w:val="009C215A"/>
    <w:rsid w:val="009C2591"/>
    <w:rsid w:val="009C2F8B"/>
    <w:rsid w:val="009C2FBD"/>
    <w:rsid w:val="009C30D5"/>
    <w:rsid w:val="009C312B"/>
    <w:rsid w:val="009C3232"/>
    <w:rsid w:val="009C32C9"/>
    <w:rsid w:val="009C4C6F"/>
    <w:rsid w:val="009C4F9A"/>
    <w:rsid w:val="009C5210"/>
    <w:rsid w:val="009C5607"/>
    <w:rsid w:val="009C6152"/>
    <w:rsid w:val="009C67E4"/>
    <w:rsid w:val="009C6F0F"/>
    <w:rsid w:val="009C768F"/>
    <w:rsid w:val="009C7750"/>
    <w:rsid w:val="009C7951"/>
    <w:rsid w:val="009C7AC7"/>
    <w:rsid w:val="009D02B1"/>
    <w:rsid w:val="009D035A"/>
    <w:rsid w:val="009D1A76"/>
    <w:rsid w:val="009D2C04"/>
    <w:rsid w:val="009D42B7"/>
    <w:rsid w:val="009D4903"/>
    <w:rsid w:val="009D5484"/>
    <w:rsid w:val="009D6AE1"/>
    <w:rsid w:val="009D73FF"/>
    <w:rsid w:val="009E0811"/>
    <w:rsid w:val="009E0A24"/>
    <w:rsid w:val="009E1A16"/>
    <w:rsid w:val="009E1D64"/>
    <w:rsid w:val="009E55CE"/>
    <w:rsid w:val="009E6E6C"/>
    <w:rsid w:val="009E772D"/>
    <w:rsid w:val="009F07FE"/>
    <w:rsid w:val="009F2CBA"/>
    <w:rsid w:val="009F3A4C"/>
    <w:rsid w:val="009F441A"/>
    <w:rsid w:val="009F4A29"/>
    <w:rsid w:val="009F679D"/>
    <w:rsid w:val="009F7139"/>
    <w:rsid w:val="009F73A9"/>
    <w:rsid w:val="009F7FCE"/>
    <w:rsid w:val="00A014B6"/>
    <w:rsid w:val="00A0316A"/>
    <w:rsid w:val="00A0369D"/>
    <w:rsid w:val="00A03DEC"/>
    <w:rsid w:val="00A0446F"/>
    <w:rsid w:val="00A0460E"/>
    <w:rsid w:val="00A05209"/>
    <w:rsid w:val="00A0637B"/>
    <w:rsid w:val="00A064E8"/>
    <w:rsid w:val="00A06519"/>
    <w:rsid w:val="00A07063"/>
    <w:rsid w:val="00A1029E"/>
    <w:rsid w:val="00A1126F"/>
    <w:rsid w:val="00A126D1"/>
    <w:rsid w:val="00A13064"/>
    <w:rsid w:val="00A146A4"/>
    <w:rsid w:val="00A14CD2"/>
    <w:rsid w:val="00A15115"/>
    <w:rsid w:val="00A16411"/>
    <w:rsid w:val="00A16FF5"/>
    <w:rsid w:val="00A17F06"/>
    <w:rsid w:val="00A20D56"/>
    <w:rsid w:val="00A210B9"/>
    <w:rsid w:val="00A21E51"/>
    <w:rsid w:val="00A2278E"/>
    <w:rsid w:val="00A23D92"/>
    <w:rsid w:val="00A24506"/>
    <w:rsid w:val="00A24BE6"/>
    <w:rsid w:val="00A265BC"/>
    <w:rsid w:val="00A279D8"/>
    <w:rsid w:val="00A27BFC"/>
    <w:rsid w:val="00A3114A"/>
    <w:rsid w:val="00A3306E"/>
    <w:rsid w:val="00A338A6"/>
    <w:rsid w:val="00A34B6D"/>
    <w:rsid w:val="00A36AD8"/>
    <w:rsid w:val="00A371A9"/>
    <w:rsid w:val="00A37A46"/>
    <w:rsid w:val="00A414D5"/>
    <w:rsid w:val="00A422B9"/>
    <w:rsid w:val="00A426EA"/>
    <w:rsid w:val="00A4293D"/>
    <w:rsid w:val="00A4323D"/>
    <w:rsid w:val="00A4357F"/>
    <w:rsid w:val="00A43874"/>
    <w:rsid w:val="00A4387C"/>
    <w:rsid w:val="00A476F8"/>
    <w:rsid w:val="00A47AB8"/>
    <w:rsid w:val="00A47E60"/>
    <w:rsid w:val="00A52CB2"/>
    <w:rsid w:val="00A5325E"/>
    <w:rsid w:val="00A53FFB"/>
    <w:rsid w:val="00A55CA5"/>
    <w:rsid w:val="00A56C11"/>
    <w:rsid w:val="00A57178"/>
    <w:rsid w:val="00A57A07"/>
    <w:rsid w:val="00A617A2"/>
    <w:rsid w:val="00A619DA"/>
    <w:rsid w:val="00A64657"/>
    <w:rsid w:val="00A647BF"/>
    <w:rsid w:val="00A652DE"/>
    <w:rsid w:val="00A65B3F"/>
    <w:rsid w:val="00A665E0"/>
    <w:rsid w:val="00A66AA5"/>
    <w:rsid w:val="00A66B5D"/>
    <w:rsid w:val="00A67E60"/>
    <w:rsid w:val="00A67EF3"/>
    <w:rsid w:val="00A72866"/>
    <w:rsid w:val="00A72B8F"/>
    <w:rsid w:val="00A72EC9"/>
    <w:rsid w:val="00A72F3B"/>
    <w:rsid w:val="00A7433C"/>
    <w:rsid w:val="00A74477"/>
    <w:rsid w:val="00A7495A"/>
    <w:rsid w:val="00A8019E"/>
    <w:rsid w:val="00A804C1"/>
    <w:rsid w:val="00A8189A"/>
    <w:rsid w:val="00A81AB0"/>
    <w:rsid w:val="00A832C3"/>
    <w:rsid w:val="00A845F1"/>
    <w:rsid w:val="00A850AC"/>
    <w:rsid w:val="00A85F6C"/>
    <w:rsid w:val="00A8616B"/>
    <w:rsid w:val="00A86526"/>
    <w:rsid w:val="00A86BBF"/>
    <w:rsid w:val="00A879A1"/>
    <w:rsid w:val="00A91319"/>
    <w:rsid w:val="00A93B01"/>
    <w:rsid w:val="00A95010"/>
    <w:rsid w:val="00A967EB"/>
    <w:rsid w:val="00A971FC"/>
    <w:rsid w:val="00A97B2E"/>
    <w:rsid w:val="00AA134D"/>
    <w:rsid w:val="00AA5C61"/>
    <w:rsid w:val="00AA63C2"/>
    <w:rsid w:val="00AA6E3F"/>
    <w:rsid w:val="00AA73BF"/>
    <w:rsid w:val="00AB028F"/>
    <w:rsid w:val="00AB1EB0"/>
    <w:rsid w:val="00AB3531"/>
    <w:rsid w:val="00AB3E93"/>
    <w:rsid w:val="00AB4614"/>
    <w:rsid w:val="00AB53EF"/>
    <w:rsid w:val="00AB72A9"/>
    <w:rsid w:val="00AC0700"/>
    <w:rsid w:val="00AC2903"/>
    <w:rsid w:val="00AC29E0"/>
    <w:rsid w:val="00AC2BB4"/>
    <w:rsid w:val="00AC3140"/>
    <w:rsid w:val="00AC3AD1"/>
    <w:rsid w:val="00AC4010"/>
    <w:rsid w:val="00AC5215"/>
    <w:rsid w:val="00AC6E63"/>
    <w:rsid w:val="00AC72CF"/>
    <w:rsid w:val="00AC748E"/>
    <w:rsid w:val="00AD029B"/>
    <w:rsid w:val="00AD18CB"/>
    <w:rsid w:val="00AD1B11"/>
    <w:rsid w:val="00AD2801"/>
    <w:rsid w:val="00AD286A"/>
    <w:rsid w:val="00AD31E8"/>
    <w:rsid w:val="00AD38AE"/>
    <w:rsid w:val="00AD3EEA"/>
    <w:rsid w:val="00AD5DF1"/>
    <w:rsid w:val="00AD6F48"/>
    <w:rsid w:val="00AD7021"/>
    <w:rsid w:val="00AD75B9"/>
    <w:rsid w:val="00AE15D6"/>
    <w:rsid w:val="00AE1839"/>
    <w:rsid w:val="00AE1A57"/>
    <w:rsid w:val="00AE277D"/>
    <w:rsid w:val="00AE317B"/>
    <w:rsid w:val="00AE381B"/>
    <w:rsid w:val="00AE3839"/>
    <w:rsid w:val="00AE4178"/>
    <w:rsid w:val="00AE4B73"/>
    <w:rsid w:val="00AE4FF1"/>
    <w:rsid w:val="00AE5093"/>
    <w:rsid w:val="00AE51C0"/>
    <w:rsid w:val="00AE5CEF"/>
    <w:rsid w:val="00AE5FD6"/>
    <w:rsid w:val="00AE7447"/>
    <w:rsid w:val="00AF0284"/>
    <w:rsid w:val="00AF0EDB"/>
    <w:rsid w:val="00AF1213"/>
    <w:rsid w:val="00AF4156"/>
    <w:rsid w:val="00AF47D0"/>
    <w:rsid w:val="00AF48F5"/>
    <w:rsid w:val="00AF501E"/>
    <w:rsid w:val="00AF6DE1"/>
    <w:rsid w:val="00AF6F88"/>
    <w:rsid w:val="00AF7598"/>
    <w:rsid w:val="00AF7B82"/>
    <w:rsid w:val="00B009D3"/>
    <w:rsid w:val="00B00A3D"/>
    <w:rsid w:val="00B018DA"/>
    <w:rsid w:val="00B02015"/>
    <w:rsid w:val="00B02FE9"/>
    <w:rsid w:val="00B0428D"/>
    <w:rsid w:val="00B04D48"/>
    <w:rsid w:val="00B05192"/>
    <w:rsid w:val="00B077AD"/>
    <w:rsid w:val="00B07CF6"/>
    <w:rsid w:val="00B127E8"/>
    <w:rsid w:val="00B12E69"/>
    <w:rsid w:val="00B1331D"/>
    <w:rsid w:val="00B13C3B"/>
    <w:rsid w:val="00B1425C"/>
    <w:rsid w:val="00B14C26"/>
    <w:rsid w:val="00B167D3"/>
    <w:rsid w:val="00B16CB8"/>
    <w:rsid w:val="00B17B0F"/>
    <w:rsid w:val="00B202B9"/>
    <w:rsid w:val="00B20CE9"/>
    <w:rsid w:val="00B20DA9"/>
    <w:rsid w:val="00B216BE"/>
    <w:rsid w:val="00B21C4F"/>
    <w:rsid w:val="00B21EAD"/>
    <w:rsid w:val="00B22158"/>
    <w:rsid w:val="00B22214"/>
    <w:rsid w:val="00B22BF6"/>
    <w:rsid w:val="00B24928"/>
    <w:rsid w:val="00B25E5D"/>
    <w:rsid w:val="00B27BDF"/>
    <w:rsid w:val="00B30948"/>
    <w:rsid w:val="00B3148D"/>
    <w:rsid w:val="00B31811"/>
    <w:rsid w:val="00B32000"/>
    <w:rsid w:val="00B33E77"/>
    <w:rsid w:val="00B34EE9"/>
    <w:rsid w:val="00B3545A"/>
    <w:rsid w:val="00B36B44"/>
    <w:rsid w:val="00B40478"/>
    <w:rsid w:val="00B42E04"/>
    <w:rsid w:val="00B43B93"/>
    <w:rsid w:val="00B45A5C"/>
    <w:rsid w:val="00B45D0D"/>
    <w:rsid w:val="00B4684D"/>
    <w:rsid w:val="00B50691"/>
    <w:rsid w:val="00B510F6"/>
    <w:rsid w:val="00B51760"/>
    <w:rsid w:val="00B5180A"/>
    <w:rsid w:val="00B51912"/>
    <w:rsid w:val="00B519F8"/>
    <w:rsid w:val="00B52628"/>
    <w:rsid w:val="00B531F7"/>
    <w:rsid w:val="00B56191"/>
    <w:rsid w:val="00B5635F"/>
    <w:rsid w:val="00B564C7"/>
    <w:rsid w:val="00B56544"/>
    <w:rsid w:val="00B56FC7"/>
    <w:rsid w:val="00B57589"/>
    <w:rsid w:val="00B60BBB"/>
    <w:rsid w:val="00B62004"/>
    <w:rsid w:val="00B6228A"/>
    <w:rsid w:val="00B62383"/>
    <w:rsid w:val="00B64952"/>
    <w:rsid w:val="00B65A12"/>
    <w:rsid w:val="00B65F6E"/>
    <w:rsid w:val="00B662B2"/>
    <w:rsid w:val="00B66B2E"/>
    <w:rsid w:val="00B70C7A"/>
    <w:rsid w:val="00B717FA"/>
    <w:rsid w:val="00B72E00"/>
    <w:rsid w:val="00B73753"/>
    <w:rsid w:val="00B745DA"/>
    <w:rsid w:val="00B7504A"/>
    <w:rsid w:val="00B75141"/>
    <w:rsid w:val="00B75645"/>
    <w:rsid w:val="00B75AF4"/>
    <w:rsid w:val="00B76257"/>
    <w:rsid w:val="00B771A5"/>
    <w:rsid w:val="00B80F0A"/>
    <w:rsid w:val="00B829FD"/>
    <w:rsid w:val="00B82A81"/>
    <w:rsid w:val="00B82EBD"/>
    <w:rsid w:val="00B830D9"/>
    <w:rsid w:val="00B86A50"/>
    <w:rsid w:val="00B87439"/>
    <w:rsid w:val="00B90F24"/>
    <w:rsid w:val="00B91008"/>
    <w:rsid w:val="00B91009"/>
    <w:rsid w:val="00B92C84"/>
    <w:rsid w:val="00B93445"/>
    <w:rsid w:val="00B938D7"/>
    <w:rsid w:val="00B943B8"/>
    <w:rsid w:val="00B94D97"/>
    <w:rsid w:val="00B9526B"/>
    <w:rsid w:val="00B96571"/>
    <w:rsid w:val="00B96DD3"/>
    <w:rsid w:val="00B9738C"/>
    <w:rsid w:val="00B97467"/>
    <w:rsid w:val="00B9782D"/>
    <w:rsid w:val="00B97C74"/>
    <w:rsid w:val="00BA0628"/>
    <w:rsid w:val="00BA0BB7"/>
    <w:rsid w:val="00BA0F75"/>
    <w:rsid w:val="00BA126C"/>
    <w:rsid w:val="00BA16A8"/>
    <w:rsid w:val="00BA177D"/>
    <w:rsid w:val="00BA1E7D"/>
    <w:rsid w:val="00BA223C"/>
    <w:rsid w:val="00BA285F"/>
    <w:rsid w:val="00BA29F6"/>
    <w:rsid w:val="00BA3548"/>
    <w:rsid w:val="00BA45BC"/>
    <w:rsid w:val="00BA4AAC"/>
    <w:rsid w:val="00BA66BC"/>
    <w:rsid w:val="00BB0219"/>
    <w:rsid w:val="00BB0307"/>
    <w:rsid w:val="00BB0A2B"/>
    <w:rsid w:val="00BB13F3"/>
    <w:rsid w:val="00BB2B8E"/>
    <w:rsid w:val="00BB2B90"/>
    <w:rsid w:val="00BB2C9A"/>
    <w:rsid w:val="00BB4587"/>
    <w:rsid w:val="00BB534A"/>
    <w:rsid w:val="00BB5EB5"/>
    <w:rsid w:val="00BB619D"/>
    <w:rsid w:val="00BB7301"/>
    <w:rsid w:val="00BB751C"/>
    <w:rsid w:val="00BB7599"/>
    <w:rsid w:val="00BB7A21"/>
    <w:rsid w:val="00BC10D6"/>
    <w:rsid w:val="00BC182B"/>
    <w:rsid w:val="00BC1847"/>
    <w:rsid w:val="00BC1C25"/>
    <w:rsid w:val="00BC22B7"/>
    <w:rsid w:val="00BC7D8B"/>
    <w:rsid w:val="00BC7DC6"/>
    <w:rsid w:val="00BD2004"/>
    <w:rsid w:val="00BD2957"/>
    <w:rsid w:val="00BD2AD3"/>
    <w:rsid w:val="00BD502D"/>
    <w:rsid w:val="00BD7AFF"/>
    <w:rsid w:val="00BD7CB2"/>
    <w:rsid w:val="00BE0972"/>
    <w:rsid w:val="00BE1158"/>
    <w:rsid w:val="00BE1FB1"/>
    <w:rsid w:val="00BE25F5"/>
    <w:rsid w:val="00BE30AC"/>
    <w:rsid w:val="00BE35E3"/>
    <w:rsid w:val="00BE3A33"/>
    <w:rsid w:val="00BE5917"/>
    <w:rsid w:val="00BE65E0"/>
    <w:rsid w:val="00BE6971"/>
    <w:rsid w:val="00BE7477"/>
    <w:rsid w:val="00BF07E6"/>
    <w:rsid w:val="00BF1BFA"/>
    <w:rsid w:val="00BF24E9"/>
    <w:rsid w:val="00BF2E3C"/>
    <w:rsid w:val="00BF2F9F"/>
    <w:rsid w:val="00BF4DDC"/>
    <w:rsid w:val="00BF5167"/>
    <w:rsid w:val="00BF5B0C"/>
    <w:rsid w:val="00C01242"/>
    <w:rsid w:val="00C02D56"/>
    <w:rsid w:val="00C0351B"/>
    <w:rsid w:val="00C0581B"/>
    <w:rsid w:val="00C05B5D"/>
    <w:rsid w:val="00C066F8"/>
    <w:rsid w:val="00C06815"/>
    <w:rsid w:val="00C0681B"/>
    <w:rsid w:val="00C10A2E"/>
    <w:rsid w:val="00C11152"/>
    <w:rsid w:val="00C1170E"/>
    <w:rsid w:val="00C11731"/>
    <w:rsid w:val="00C11970"/>
    <w:rsid w:val="00C12BDF"/>
    <w:rsid w:val="00C13E8B"/>
    <w:rsid w:val="00C14A7A"/>
    <w:rsid w:val="00C14AA2"/>
    <w:rsid w:val="00C14BFE"/>
    <w:rsid w:val="00C15F10"/>
    <w:rsid w:val="00C1648E"/>
    <w:rsid w:val="00C16961"/>
    <w:rsid w:val="00C16BB5"/>
    <w:rsid w:val="00C16BD1"/>
    <w:rsid w:val="00C17B18"/>
    <w:rsid w:val="00C20164"/>
    <w:rsid w:val="00C204E7"/>
    <w:rsid w:val="00C220DD"/>
    <w:rsid w:val="00C22685"/>
    <w:rsid w:val="00C2401F"/>
    <w:rsid w:val="00C2574D"/>
    <w:rsid w:val="00C25AD6"/>
    <w:rsid w:val="00C25D2D"/>
    <w:rsid w:val="00C2688D"/>
    <w:rsid w:val="00C27515"/>
    <w:rsid w:val="00C275C5"/>
    <w:rsid w:val="00C27AD7"/>
    <w:rsid w:val="00C27C47"/>
    <w:rsid w:val="00C27E35"/>
    <w:rsid w:val="00C30022"/>
    <w:rsid w:val="00C30F28"/>
    <w:rsid w:val="00C31937"/>
    <w:rsid w:val="00C31C03"/>
    <w:rsid w:val="00C324E1"/>
    <w:rsid w:val="00C32ED4"/>
    <w:rsid w:val="00C33303"/>
    <w:rsid w:val="00C334B3"/>
    <w:rsid w:val="00C33B6F"/>
    <w:rsid w:val="00C33EBB"/>
    <w:rsid w:val="00C34A76"/>
    <w:rsid w:val="00C35A73"/>
    <w:rsid w:val="00C379D3"/>
    <w:rsid w:val="00C41B87"/>
    <w:rsid w:val="00C42702"/>
    <w:rsid w:val="00C42F99"/>
    <w:rsid w:val="00C42FD3"/>
    <w:rsid w:val="00C43885"/>
    <w:rsid w:val="00C440D0"/>
    <w:rsid w:val="00C44D2C"/>
    <w:rsid w:val="00C45080"/>
    <w:rsid w:val="00C457A5"/>
    <w:rsid w:val="00C45BEB"/>
    <w:rsid w:val="00C45F87"/>
    <w:rsid w:val="00C470B7"/>
    <w:rsid w:val="00C532C9"/>
    <w:rsid w:val="00C533BB"/>
    <w:rsid w:val="00C53BE5"/>
    <w:rsid w:val="00C53CF9"/>
    <w:rsid w:val="00C54820"/>
    <w:rsid w:val="00C54968"/>
    <w:rsid w:val="00C5568A"/>
    <w:rsid w:val="00C55ABA"/>
    <w:rsid w:val="00C56EE4"/>
    <w:rsid w:val="00C57495"/>
    <w:rsid w:val="00C574D7"/>
    <w:rsid w:val="00C61F44"/>
    <w:rsid w:val="00C6247B"/>
    <w:rsid w:val="00C625DB"/>
    <w:rsid w:val="00C629C7"/>
    <w:rsid w:val="00C63ACE"/>
    <w:rsid w:val="00C64393"/>
    <w:rsid w:val="00C6452F"/>
    <w:rsid w:val="00C647C1"/>
    <w:rsid w:val="00C649F4"/>
    <w:rsid w:val="00C67C77"/>
    <w:rsid w:val="00C67F99"/>
    <w:rsid w:val="00C71410"/>
    <w:rsid w:val="00C7313C"/>
    <w:rsid w:val="00C73943"/>
    <w:rsid w:val="00C74571"/>
    <w:rsid w:val="00C74E9B"/>
    <w:rsid w:val="00C751E7"/>
    <w:rsid w:val="00C76364"/>
    <w:rsid w:val="00C76858"/>
    <w:rsid w:val="00C80658"/>
    <w:rsid w:val="00C80FFD"/>
    <w:rsid w:val="00C823BA"/>
    <w:rsid w:val="00C8380D"/>
    <w:rsid w:val="00C83D00"/>
    <w:rsid w:val="00C84287"/>
    <w:rsid w:val="00C84ED5"/>
    <w:rsid w:val="00C85043"/>
    <w:rsid w:val="00C87BCB"/>
    <w:rsid w:val="00C9044B"/>
    <w:rsid w:val="00C9191E"/>
    <w:rsid w:val="00C921CF"/>
    <w:rsid w:val="00C933E2"/>
    <w:rsid w:val="00C940B5"/>
    <w:rsid w:val="00C94873"/>
    <w:rsid w:val="00C94ACA"/>
    <w:rsid w:val="00C94D29"/>
    <w:rsid w:val="00C951A1"/>
    <w:rsid w:val="00C9602C"/>
    <w:rsid w:val="00C96B2D"/>
    <w:rsid w:val="00CA1053"/>
    <w:rsid w:val="00CA1D54"/>
    <w:rsid w:val="00CA24DD"/>
    <w:rsid w:val="00CA252B"/>
    <w:rsid w:val="00CA5596"/>
    <w:rsid w:val="00CA5E6B"/>
    <w:rsid w:val="00CA63A1"/>
    <w:rsid w:val="00CA63B8"/>
    <w:rsid w:val="00CA71B9"/>
    <w:rsid w:val="00CA77F0"/>
    <w:rsid w:val="00CB04A1"/>
    <w:rsid w:val="00CB0789"/>
    <w:rsid w:val="00CB1760"/>
    <w:rsid w:val="00CB35C0"/>
    <w:rsid w:val="00CB3833"/>
    <w:rsid w:val="00CB4802"/>
    <w:rsid w:val="00CB5BBA"/>
    <w:rsid w:val="00CB6661"/>
    <w:rsid w:val="00CB6C6F"/>
    <w:rsid w:val="00CC061E"/>
    <w:rsid w:val="00CC21CB"/>
    <w:rsid w:val="00CC3673"/>
    <w:rsid w:val="00CC3A25"/>
    <w:rsid w:val="00CC52C6"/>
    <w:rsid w:val="00CD025D"/>
    <w:rsid w:val="00CD11E6"/>
    <w:rsid w:val="00CD134A"/>
    <w:rsid w:val="00CD19C8"/>
    <w:rsid w:val="00CD33FE"/>
    <w:rsid w:val="00CD4833"/>
    <w:rsid w:val="00CD5074"/>
    <w:rsid w:val="00CD511F"/>
    <w:rsid w:val="00CD6AD3"/>
    <w:rsid w:val="00CD7357"/>
    <w:rsid w:val="00CD7CDD"/>
    <w:rsid w:val="00CE130A"/>
    <w:rsid w:val="00CE1704"/>
    <w:rsid w:val="00CE212C"/>
    <w:rsid w:val="00CE21C6"/>
    <w:rsid w:val="00CE32FD"/>
    <w:rsid w:val="00CE5696"/>
    <w:rsid w:val="00CE6E00"/>
    <w:rsid w:val="00CE760B"/>
    <w:rsid w:val="00CF0BCE"/>
    <w:rsid w:val="00CF1C20"/>
    <w:rsid w:val="00CF2E59"/>
    <w:rsid w:val="00CF3584"/>
    <w:rsid w:val="00CF4DD5"/>
    <w:rsid w:val="00CF4FB4"/>
    <w:rsid w:val="00CF59D7"/>
    <w:rsid w:val="00CF608F"/>
    <w:rsid w:val="00CF61A7"/>
    <w:rsid w:val="00CF7374"/>
    <w:rsid w:val="00D001C3"/>
    <w:rsid w:val="00D01620"/>
    <w:rsid w:val="00D0371A"/>
    <w:rsid w:val="00D037C3"/>
    <w:rsid w:val="00D03A15"/>
    <w:rsid w:val="00D03A65"/>
    <w:rsid w:val="00D04268"/>
    <w:rsid w:val="00D0471C"/>
    <w:rsid w:val="00D05893"/>
    <w:rsid w:val="00D05B2A"/>
    <w:rsid w:val="00D06A17"/>
    <w:rsid w:val="00D07290"/>
    <w:rsid w:val="00D074B9"/>
    <w:rsid w:val="00D07BA8"/>
    <w:rsid w:val="00D07F80"/>
    <w:rsid w:val="00D1010A"/>
    <w:rsid w:val="00D10758"/>
    <w:rsid w:val="00D10A85"/>
    <w:rsid w:val="00D1316A"/>
    <w:rsid w:val="00D13776"/>
    <w:rsid w:val="00D14A6E"/>
    <w:rsid w:val="00D15884"/>
    <w:rsid w:val="00D15B67"/>
    <w:rsid w:val="00D161B5"/>
    <w:rsid w:val="00D17AF9"/>
    <w:rsid w:val="00D17DA2"/>
    <w:rsid w:val="00D205C3"/>
    <w:rsid w:val="00D21763"/>
    <w:rsid w:val="00D21794"/>
    <w:rsid w:val="00D230AA"/>
    <w:rsid w:val="00D235C2"/>
    <w:rsid w:val="00D23CAE"/>
    <w:rsid w:val="00D253B9"/>
    <w:rsid w:val="00D256F7"/>
    <w:rsid w:val="00D25766"/>
    <w:rsid w:val="00D25783"/>
    <w:rsid w:val="00D2605B"/>
    <w:rsid w:val="00D261F9"/>
    <w:rsid w:val="00D27F91"/>
    <w:rsid w:val="00D31123"/>
    <w:rsid w:val="00D320D1"/>
    <w:rsid w:val="00D32CC4"/>
    <w:rsid w:val="00D330E8"/>
    <w:rsid w:val="00D3751E"/>
    <w:rsid w:val="00D4030E"/>
    <w:rsid w:val="00D41A1F"/>
    <w:rsid w:val="00D424A0"/>
    <w:rsid w:val="00D42595"/>
    <w:rsid w:val="00D42DE6"/>
    <w:rsid w:val="00D43AE7"/>
    <w:rsid w:val="00D4593F"/>
    <w:rsid w:val="00D46D42"/>
    <w:rsid w:val="00D470CA"/>
    <w:rsid w:val="00D520E4"/>
    <w:rsid w:val="00D5615F"/>
    <w:rsid w:val="00D565DC"/>
    <w:rsid w:val="00D56650"/>
    <w:rsid w:val="00D570BA"/>
    <w:rsid w:val="00D617B8"/>
    <w:rsid w:val="00D62794"/>
    <w:rsid w:val="00D628D8"/>
    <w:rsid w:val="00D62BC0"/>
    <w:rsid w:val="00D62C74"/>
    <w:rsid w:val="00D64C8C"/>
    <w:rsid w:val="00D65463"/>
    <w:rsid w:val="00D65972"/>
    <w:rsid w:val="00D667E1"/>
    <w:rsid w:val="00D67420"/>
    <w:rsid w:val="00D6749C"/>
    <w:rsid w:val="00D6775A"/>
    <w:rsid w:val="00D679E7"/>
    <w:rsid w:val="00D7061B"/>
    <w:rsid w:val="00D70D9C"/>
    <w:rsid w:val="00D71971"/>
    <w:rsid w:val="00D726F6"/>
    <w:rsid w:val="00D73049"/>
    <w:rsid w:val="00D730A9"/>
    <w:rsid w:val="00D7349F"/>
    <w:rsid w:val="00D734B4"/>
    <w:rsid w:val="00D7447A"/>
    <w:rsid w:val="00D74500"/>
    <w:rsid w:val="00D74B3E"/>
    <w:rsid w:val="00D75535"/>
    <w:rsid w:val="00D7563A"/>
    <w:rsid w:val="00D757A3"/>
    <w:rsid w:val="00D758C4"/>
    <w:rsid w:val="00D75DFB"/>
    <w:rsid w:val="00D7644E"/>
    <w:rsid w:val="00D773AF"/>
    <w:rsid w:val="00D82997"/>
    <w:rsid w:val="00D82BFC"/>
    <w:rsid w:val="00D838EC"/>
    <w:rsid w:val="00D83C6B"/>
    <w:rsid w:val="00D84624"/>
    <w:rsid w:val="00D867E0"/>
    <w:rsid w:val="00D87853"/>
    <w:rsid w:val="00D907B1"/>
    <w:rsid w:val="00D9137E"/>
    <w:rsid w:val="00D91A35"/>
    <w:rsid w:val="00D922A9"/>
    <w:rsid w:val="00D9267D"/>
    <w:rsid w:val="00D9400F"/>
    <w:rsid w:val="00D94101"/>
    <w:rsid w:val="00D94E5C"/>
    <w:rsid w:val="00D95940"/>
    <w:rsid w:val="00D964F1"/>
    <w:rsid w:val="00D96B43"/>
    <w:rsid w:val="00D96C14"/>
    <w:rsid w:val="00D97054"/>
    <w:rsid w:val="00D972DA"/>
    <w:rsid w:val="00DA1350"/>
    <w:rsid w:val="00DA1B23"/>
    <w:rsid w:val="00DA335B"/>
    <w:rsid w:val="00DA3D1C"/>
    <w:rsid w:val="00DA4356"/>
    <w:rsid w:val="00DA459B"/>
    <w:rsid w:val="00DA521F"/>
    <w:rsid w:val="00DA695D"/>
    <w:rsid w:val="00DA7530"/>
    <w:rsid w:val="00DA788C"/>
    <w:rsid w:val="00DA7F3B"/>
    <w:rsid w:val="00DB086A"/>
    <w:rsid w:val="00DB1B0F"/>
    <w:rsid w:val="00DB244E"/>
    <w:rsid w:val="00DB2BAC"/>
    <w:rsid w:val="00DB4204"/>
    <w:rsid w:val="00DB47D7"/>
    <w:rsid w:val="00DB5A8B"/>
    <w:rsid w:val="00DC043C"/>
    <w:rsid w:val="00DC0452"/>
    <w:rsid w:val="00DC15F9"/>
    <w:rsid w:val="00DC17C0"/>
    <w:rsid w:val="00DC2088"/>
    <w:rsid w:val="00DC2A1C"/>
    <w:rsid w:val="00DC3EB1"/>
    <w:rsid w:val="00DC44DD"/>
    <w:rsid w:val="00DC4967"/>
    <w:rsid w:val="00DC4D1F"/>
    <w:rsid w:val="00DC60F3"/>
    <w:rsid w:val="00DC63C1"/>
    <w:rsid w:val="00DC6869"/>
    <w:rsid w:val="00DC6873"/>
    <w:rsid w:val="00DC7731"/>
    <w:rsid w:val="00DD1B88"/>
    <w:rsid w:val="00DD2528"/>
    <w:rsid w:val="00DD2651"/>
    <w:rsid w:val="00DD36A7"/>
    <w:rsid w:val="00DD3BFC"/>
    <w:rsid w:val="00DD570E"/>
    <w:rsid w:val="00DD5E88"/>
    <w:rsid w:val="00DD70C6"/>
    <w:rsid w:val="00DD741B"/>
    <w:rsid w:val="00DE028A"/>
    <w:rsid w:val="00DE0A6F"/>
    <w:rsid w:val="00DE0AF6"/>
    <w:rsid w:val="00DE2C01"/>
    <w:rsid w:val="00DE330E"/>
    <w:rsid w:val="00DE39BB"/>
    <w:rsid w:val="00DE4B21"/>
    <w:rsid w:val="00DE5018"/>
    <w:rsid w:val="00DE573E"/>
    <w:rsid w:val="00DE5C53"/>
    <w:rsid w:val="00DE5D7D"/>
    <w:rsid w:val="00DE7850"/>
    <w:rsid w:val="00DF031D"/>
    <w:rsid w:val="00DF0A1D"/>
    <w:rsid w:val="00DF0BBE"/>
    <w:rsid w:val="00DF0BF0"/>
    <w:rsid w:val="00DF2333"/>
    <w:rsid w:val="00DF3CE2"/>
    <w:rsid w:val="00DF3F56"/>
    <w:rsid w:val="00DF4D54"/>
    <w:rsid w:val="00DF5E11"/>
    <w:rsid w:val="00DF63E6"/>
    <w:rsid w:val="00E016EB"/>
    <w:rsid w:val="00E02005"/>
    <w:rsid w:val="00E02370"/>
    <w:rsid w:val="00E030B1"/>
    <w:rsid w:val="00E06EE4"/>
    <w:rsid w:val="00E10571"/>
    <w:rsid w:val="00E10771"/>
    <w:rsid w:val="00E10AD2"/>
    <w:rsid w:val="00E10B90"/>
    <w:rsid w:val="00E10C6E"/>
    <w:rsid w:val="00E117FA"/>
    <w:rsid w:val="00E128C4"/>
    <w:rsid w:val="00E13A87"/>
    <w:rsid w:val="00E14C44"/>
    <w:rsid w:val="00E15B76"/>
    <w:rsid w:val="00E16D38"/>
    <w:rsid w:val="00E16D58"/>
    <w:rsid w:val="00E17520"/>
    <w:rsid w:val="00E2065D"/>
    <w:rsid w:val="00E206D0"/>
    <w:rsid w:val="00E20ED4"/>
    <w:rsid w:val="00E21DD3"/>
    <w:rsid w:val="00E22A37"/>
    <w:rsid w:val="00E23592"/>
    <w:rsid w:val="00E23CAA"/>
    <w:rsid w:val="00E23CE1"/>
    <w:rsid w:val="00E23E01"/>
    <w:rsid w:val="00E24148"/>
    <w:rsid w:val="00E2655C"/>
    <w:rsid w:val="00E278C5"/>
    <w:rsid w:val="00E306EF"/>
    <w:rsid w:val="00E30C30"/>
    <w:rsid w:val="00E30EED"/>
    <w:rsid w:val="00E345E6"/>
    <w:rsid w:val="00E349B5"/>
    <w:rsid w:val="00E35342"/>
    <w:rsid w:val="00E363DE"/>
    <w:rsid w:val="00E3693B"/>
    <w:rsid w:val="00E40C68"/>
    <w:rsid w:val="00E40DE9"/>
    <w:rsid w:val="00E42781"/>
    <w:rsid w:val="00E42BDD"/>
    <w:rsid w:val="00E43EDA"/>
    <w:rsid w:val="00E43FEA"/>
    <w:rsid w:val="00E44014"/>
    <w:rsid w:val="00E445DC"/>
    <w:rsid w:val="00E46F6E"/>
    <w:rsid w:val="00E46F9E"/>
    <w:rsid w:val="00E470AE"/>
    <w:rsid w:val="00E47720"/>
    <w:rsid w:val="00E50807"/>
    <w:rsid w:val="00E51444"/>
    <w:rsid w:val="00E5191E"/>
    <w:rsid w:val="00E51C8E"/>
    <w:rsid w:val="00E52635"/>
    <w:rsid w:val="00E52BB5"/>
    <w:rsid w:val="00E53475"/>
    <w:rsid w:val="00E5351E"/>
    <w:rsid w:val="00E53520"/>
    <w:rsid w:val="00E5352B"/>
    <w:rsid w:val="00E55F88"/>
    <w:rsid w:val="00E56668"/>
    <w:rsid w:val="00E57A6D"/>
    <w:rsid w:val="00E60D75"/>
    <w:rsid w:val="00E610BC"/>
    <w:rsid w:val="00E614EC"/>
    <w:rsid w:val="00E61672"/>
    <w:rsid w:val="00E6243E"/>
    <w:rsid w:val="00E637A2"/>
    <w:rsid w:val="00E64635"/>
    <w:rsid w:val="00E64723"/>
    <w:rsid w:val="00E6483D"/>
    <w:rsid w:val="00E64B66"/>
    <w:rsid w:val="00E65CF7"/>
    <w:rsid w:val="00E671FE"/>
    <w:rsid w:val="00E67910"/>
    <w:rsid w:val="00E7201F"/>
    <w:rsid w:val="00E7260D"/>
    <w:rsid w:val="00E72C7D"/>
    <w:rsid w:val="00E72DA4"/>
    <w:rsid w:val="00E73C8B"/>
    <w:rsid w:val="00E74446"/>
    <w:rsid w:val="00E75473"/>
    <w:rsid w:val="00E75C03"/>
    <w:rsid w:val="00E7716B"/>
    <w:rsid w:val="00E77505"/>
    <w:rsid w:val="00E7759F"/>
    <w:rsid w:val="00E80E25"/>
    <w:rsid w:val="00E82739"/>
    <w:rsid w:val="00E83F76"/>
    <w:rsid w:val="00E84F47"/>
    <w:rsid w:val="00E84F4C"/>
    <w:rsid w:val="00E85D3B"/>
    <w:rsid w:val="00E85E0A"/>
    <w:rsid w:val="00E87496"/>
    <w:rsid w:val="00E87B5F"/>
    <w:rsid w:val="00E87FB9"/>
    <w:rsid w:val="00E91A80"/>
    <w:rsid w:val="00E92282"/>
    <w:rsid w:val="00E937EF"/>
    <w:rsid w:val="00E95854"/>
    <w:rsid w:val="00E9589F"/>
    <w:rsid w:val="00E95BE3"/>
    <w:rsid w:val="00E961F0"/>
    <w:rsid w:val="00E964EF"/>
    <w:rsid w:val="00E96686"/>
    <w:rsid w:val="00E96F35"/>
    <w:rsid w:val="00EA275B"/>
    <w:rsid w:val="00EA440C"/>
    <w:rsid w:val="00EA5255"/>
    <w:rsid w:val="00EA5740"/>
    <w:rsid w:val="00EA5B81"/>
    <w:rsid w:val="00EA6805"/>
    <w:rsid w:val="00EA7CF0"/>
    <w:rsid w:val="00EA7F74"/>
    <w:rsid w:val="00EB11C3"/>
    <w:rsid w:val="00EB17AB"/>
    <w:rsid w:val="00EB2962"/>
    <w:rsid w:val="00EB36EC"/>
    <w:rsid w:val="00EB4C05"/>
    <w:rsid w:val="00EB4C7E"/>
    <w:rsid w:val="00EB56AF"/>
    <w:rsid w:val="00EB6906"/>
    <w:rsid w:val="00EB7AFC"/>
    <w:rsid w:val="00EC0DBC"/>
    <w:rsid w:val="00EC531F"/>
    <w:rsid w:val="00EC54A5"/>
    <w:rsid w:val="00EC5CCB"/>
    <w:rsid w:val="00EC7D9F"/>
    <w:rsid w:val="00ED04A3"/>
    <w:rsid w:val="00ED1B03"/>
    <w:rsid w:val="00ED545B"/>
    <w:rsid w:val="00ED5D87"/>
    <w:rsid w:val="00ED6262"/>
    <w:rsid w:val="00ED6278"/>
    <w:rsid w:val="00EE0796"/>
    <w:rsid w:val="00EE0FDB"/>
    <w:rsid w:val="00EE1674"/>
    <w:rsid w:val="00EE20B1"/>
    <w:rsid w:val="00EE2A32"/>
    <w:rsid w:val="00EE4278"/>
    <w:rsid w:val="00EE5C44"/>
    <w:rsid w:val="00EE5E02"/>
    <w:rsid w:val="00EE656A"/>
    <w:rsid w:val="00EE6758"/>
    <w:rsid w:val="00EE714C"/>
    <w:rsid w:val="00EE7280"/>
    <w:rsid w:val="00EE7408"/>
    <w:rsid w:val="00EE74CF"/>
    <w:rsid w:val="00EE7FDF"/>
    <w:rsid w:val="00EF0400"/>
    <w:rsid w:val="00EF0EC0"/>
    <w:rsid w:val="00EF103A"/>
    <w:rsid w:val="00EF1909"/>
    <w:rsid w:val="00EF20D5"/>
    <w:rsid w:val="00EF31A1"/>
    <w:rsid w:val="00EF3945"/>
    <w:rsid w:val="00EF3F15"/>
    <w:rsid w:val="00EF56AB"/>
    <w:rsid w:val="00EF76B6"/>
    <w:rsid w:val="00EF796F"/>
    <w:rsid w:val="00F01E6F"/>
    <w:rsid w:val="00F029B3"/>
    <w:rsid w:val="00F0406E"/>
    <w:rsid w:val="00F05F44"/>
    <w:rsid w:val="00F06E13"/>
    <w:rsid w:val="00F07663"/>
    <w:rsid w:val="00F10B02"/>
    <w:rsid w:val="00F118A0"/>
    <w:rsid w:val="00F123BE"/>
    <w:rsid w:val="00F123DE"/>
    <w:rsid w:val="00F12ACD"/>
    <w:rsid w:val="00F12B28"/>
    <w:rsid w:val="00F13565"/>
    <w:rsid w:val="00F135C7"/>
    <w:rsid w:val="00F135FC"/>
    <w:rsid w:val="00F13CA9"/>
    <w:rsid w:val="00F13FC9"/>
    <w:rsid w:val="00F15231"/>
    <w:rsid w:val="00F15FF5"/>
    <w:rsid w:val="00F16067"/>
    <w:rsid w:val="00F16308"/>
    <w:rsid w:val="00F16BCF"/>
    <w:rsid w:val="00F17F71"/>
    <w:rsid w:val="00F22533"/>
    <w:rsid w:val="00F24183"/>
    <w:rsid w:val="00F241C6"/>
    <w:rsid w:val="00F2436C"/>
    <w:rsid w:val="00F251DF"/>
    <w:rsid w:val="00F25378"/>
    <w:rsid w:val="00F25397"/>
    <w:rsid w:val="00F25E3D"/>
    <w:rsid w:val="00F262D6"/>
    <w:rsid w:val="00F265AB"/>
    <w:rsid w:val="00F26999"/>
    <w:rsid w:val="00F26B70"/>
    <w:rsid w:val="00F30137"/>
    <w:rsid w:val="00F3060E"/>
    <w:rsid w:val="00F308DE"/>
    <w:rsid w:val="00F31937"/>
    <w:rsid w:val="00F31C5E"/>
    <w:rsid w:val="00F32AAC"/>
    <w:rsid w:val="00F32D51"/>
    <w:rsid w:val="00F34486"/>
    <w:rsid w:val="00F35650"/>
    <w:rsid w:val="00F35654"/>
    <w:rsid w:val="00F368DE"/>
    <w:rsid w:val="00F372DC"/>
    <w:rsid w:val="00F40512"/>
    <w:rsid w:val="00F41580"/>
    <w:rsid w:val="00F42D09"/>
    <w:rsid w:val="00F437F8"/>
    <w:rsid w:val="00F43808"/>
    <w:rsid w:val="00F457D1"/>
    <w:rsid w:val="00F461E5"/>
    <w:rsid w:val="00F46703"/>
    <w:rsid w:val="00F46E91"/>
    <w:rsid w:val="00F51748"/>
    <w:rsid w:val="00F54491"/>
    <w:rsid w:val="00F55287"/>
    <w:rsid w:val="00F55560"/>
    <w:rsid w:val="00F55CCB"/>
    <w:rsid w:val="00F55F02"/>
    <w:rsid w:val="00F6135B"/>
    <w:rsid w:val="00F61503"/>
    <w:rsid w:val="00F61DDC"/>
    <w:rsid w:val="00F63905"/>
    <w:rsid w:val="00F63EF4"/>
    <w:rsid w:val="00F65407"/>
    <w:rsid w:val="00F65EB2"/>
    <w:rsid w:val="00F65F5C"/>
    <w:rsid w:val="00F66691"/>
    <w:rsid w:val="00F678F5"/>
    <w:rsid w:val="00F67FE5"/>
    <w:rsid w:val="00F70842"/>
    <w:rsid w:val="00F711CE"/>
    <w:rsid w:val="00F71A46"/>
    <w:rsid w:val="00F72516"/>
    <w:rsid w:val="00F72566"/>
    <w:rsid w:val="00F73786"/>
    <w:rsid w:val="00F73E73"/>
    <w:rsid w:val="00F74D03"/>
    <w:rsid w:val="00F763BA"/>
    <w:rsid w:val="00F76533"/>
    <w:rsid w:val="00F769F1"/>
    <w:rsid w:val="00F8257F"/>
    <w:rsid w:val="00F83EFC"/>
    <w:rsid w:val="00F84420"/>
    <w:rsid w:val="00F86C34"/>
    <w:rsid w:val="00F87383"/>
    <w:rsid w:val="00F87DE6"/>
    <w:rsid w:val="00F90703"/>
    <w:rsid w:val="00F9159E"/>
    <w:rsid w:val="00F9180D"/>
    <w:rsid w:val="00F928AB"/>
    <w:rsid w:val="00F9440D"/>
    <w:rsid w:val="00F95161"/>
    <w:rsid w:val="00F959FC"/>
    <w:rsid w:val="00F978BF"/>
    <w:rsid w:val="00F97FBA"/>
    <w:rsid w:val="00FA011E"/>
    <w:rsid w:val="00FA208E"/>
    <w:rsid w:val="00FA2985"/>
    <w:rsid w:val="00FA2DEC"/>
    <w:rsid w:val="00FA3519"/>
    <w:rsid w:val="00FA3A68"/>
    <w:rsid w:val="00FA43BD"/>
    <w:rsid w:val="00FA5FB2"/>
    <w:rsid w:val="00FA674A"/>
    <w:rsid w:val="00FA7698"/>
    <w:rsid w:val="00FB0F79"/>
    <w:rsid w:val="00FB1D4D"/>
    <w:rsid w:val="00FB426B"/>
    <w:rsid w:val="00FB4A0A"/>
    <w:rsid w:val="00FB6EE6"/>
    <w:rsid w:val="00FC097D"/>
    <w:rsid w:val="00FC0AA9"/>
    <w:rsid w:val="00FC1E7A"/>
    <w:rsid w:val="00FC3525"/>
    <w:rsid w:val="00FC46A2"/>
    <w:rsid w:val="00FC477E"/>
    <w:rsid w:val="00FC4EEA"/>
    <w:rsid w:val="00FC61B5"/>
    <w:rsid w:val="00FC68A2"/>
    <w:rsid w:val="00FC6E0D"/>
    <w:rsid w:val="00FD06A7"/>
    <w:rsid w:val="00FD249A"/>
    <w:rsid w:val="00FD2EEA"/>
    <w:rsid w:val="00FD41E5"/>
    <w:rsid w:val="00FD4779"/>
    <w:rsid w:val="00FD4C4B"/>
    <w:rsid w:val="00FD61E7"/>
    <w:rsid w:val="00FD6AD8"/>
    <w:rsid w:val="00FD6EA2"/>
    <w:rsid w:val="00FD7FEB"/>
    <w:rsid w:val="00FE1B8C"/>
    <w:rsid w:val="00FE36F6"/>
    <w:rsid w:val="00FE4B70"/>
    <w:rsid w:val="00FE57CE"/>
    <w:rsid w:val="00FE57E3"/>
    <w:rsid w:val="00FE641E"/>
    <w:rsid w:val="00FE64EB"/>
    <w:rsid w:val="00FE7011"/>
    <w:rsid w:val="00FF0235"/>
    <w:rsid w:val="00FF0537"/>
    <w:rsid w:val="00FF1403"/>
    <w:rsid w:val="00FF1DE8"/>
    <w:rsid w:val="00FF5494"/>
    <w:rsid w:val="00FF5B89"/>
    <w:rsid w:val="00FF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1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23E0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E23E01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6B75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6B7595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6B75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6B759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1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23E0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E23E01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6B75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6B7595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6B75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6B759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2</Words>
  <Characters>389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h Kheng Ng</dc:creator>
  <cp:lastModifiedBy>X</cp:lastModifiedBy>
  <cp:revision>4</cp:revision>
  <dcterms:created xsi:type="dcterms:W3CDTF">2017-07-03T12:57:00Z</dcterms:created>
  <dcterms:modified xsi:type="dcterms:W3CDTF">2017-07-03T12:58:00Z</dcterms:modified>
</cp:coreProperties>
</file>